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FE2C" w14:textId="12AD1DB9" w:rsidR="00485ECE" w:rsidRPr="00485ECE" w:rsidRDefault="00485ECE" w:rsidP="00485ECE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485ECE">
        <w:rPr>
          <w:rFonts w:ascii="Arial" w:hAnsi="Arial" w:cs="Arial"/>
          <w:b/>
          <w:bCs/>
          <w:sz w:val="20"/>
          <w:szCs w:val="20"/>
        </w:rPr>
        <w:t>Table S5. Detailed statistical information for each figure</w:t>
      </w:r>
    </w:p>
    <w:p w14:paraId="12B8CE7B" w14:textId="77777777" w:rsidR="00485ECE" w:rsidRPr="00485ECE" w:rsidRDefault="00485ECE" w:rsidP="00485ECE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350"/>
        <w:gridCol w:w="1001"/>
        <w:gridCol w:w="1362"/>
        <w:gridCol w:w="594"/>
        <w:gridCol w:w="1216"/>
        <w:gridCol w:w="2999"/>
      </w:tblGrid>
      <w:tr w:rsidR="00B727A2" w:rsidRPr="003B3D57" w14:paraId="5E53676D" w14:textId="25070641" w:rsidTr="000F4627">
        <w:tc>
          <w:tcPr>
            <w:tcW w:w="828" w:type="dxa"/>
          </w:tcPr>
          <w:p w14:paraId="7773D85F" w14:textId="77777777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350" w:type="dxa"/>
          </w:tcPr>
          <w:p w14:paraId="32409D90" w14:textId="77777777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001" w:type="dxa"/>
          </w:tcPr>
          <w:p w14:paraId="73E975A6" w14:textId="77777777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62" w:type="dxa"/>
          </w:tcPr>
          <w:p w14:paraId="19387E15" w14:textId="35BEB408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594" w:type="dxa"/>
          </w:tcPr>
          <w:p w14:paraId="2E8BBDCE" w14:textId="2746ECAA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16" w:type="dxa"/>
          </w:tcPr>
          <w:p w14:paraId="2BC4126E" w14:textId="3AE1AB52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999" w:type="dxa"/>
          </w:tcPr>
          <w:p w14:paraId="1987A157" w14:textId="794D7666" w:rsidR="00880F46" w:rsidRPr="00DF461F" w:rsidRDefault="00880F46" w:rsidP="00DF46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61F">
              <w:rPr>
                <w:rFonts w:ascii="Arial" w:hAnsi="Arial" w:cs="Arial"/>
                <w:b/>
                <w:bCs/>
                <w:sz w:val="20"/>
                <w:szCs w:val="20"/>
              </w:rPr>
              <w:t>Transgenic line</w:t>
            </w:r>
          </w:p>
        </w:tc>
      </w:tr>
      <w:tr w:rsidR="00B727A2" w:rsidRPr="003B3D57" w14:paraId="621D4E63" w14:textId="03454327" w:rsidTr="000F4627">
        <w:tc>
          <w:tcPr>
            <w:tcW w:w="828" w:type="dxa"/>
          </w:tcPr>
          <w:p w14:paraId="40B39FD5" w14:textId="77777777" w:rsidR="00880F46" w:rsidRPr="003B3D57" w:rsidRDefault="00880F46" w:rsidP="004B3D01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1N</w:t>
            </w:r>
          </w:p>
        </w:tc>
        <w:tc>
          <w:tcPr>
            <w:tcW w:w="1350" w:type="dxa"/>
          </w:tcPr>
          <w:p w14:paraId="4607830C" w14:textId="77777777" w:rsidR="00880F46" w:rsidRPr="003B3D57" w:rsidRDefault="00880F46" w:rsidP="004B3D01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293B46F1" w14:textId="77777777" w:rsidR="00880F46" w:rsidRPr="003B3D57" w:rsidRDefault="00880F46" w:rsidP="004B3D01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342</w:t>
            </w:r>
          </w:p>
        </w:tc>
        <w:tc>
          <w:tcPr>
            <w:tcW w:w="1362" w:type="dxa"/>
          </w:tcPr>
          <w:p w14:paraId="5285B125" w14:textId="3275B841" w:rsidR="00880F46" w:rsidRPr="003B3D57" w:rsidRDefault="00880F46" w:rsidP="004B3D01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5 fish, 3-18 cells counted per fish</w:t>
            </w:r>
          </w:p>
        </w:tc>
        <w:tc>
          <w:tcPr>
            <w:tcW w:w="594" w:type="dxa"/>
          </w:tcPr>
          <w:p w14:paraId="2C156F83" w14:textId="7F9B40B2" w:rsidR="00880F46" w:rsidRPr="003B3D57" w:rsidRDefault="00880F46" w:rsidP="004B3D01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579CFBF6" w14:textId="792E08D1" w:rsidR="00880F46" w:rsidRPr="003B3D57" w:rsidRDefault="00880F46" w:rsidP="004B3D01">
            <w:pPr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20C4CDD0" w14:textId="77777777" w:rsidR="00880F46" w:rsidRDefault="00880F46" w:rsidP="004B3D01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HuC:Kaede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; mpeg1:EGFP)</w:t>
            </w:r>
          </w:p>
          <w:p w14:paraId="7A9F33A2" w14:textId="77777777" w:rsidR="00485ECE" w:rsidRDefault="00485ECE" w:rsidP="004B3D01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  <w:p w14:paraId="132DD9A8" w14:textId="57EEA09D" w:rsidR="00485ECE" w:rsidRPr="003B3D57" w:rsidRDefault="00485ECE" w:rsidP="004B3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Some larvae also used </w:t>
            </w:r>
          </w:p>
        </w:tc>
      </w:tr>
      <w:tr w:rsidR="00B727A2" w:rsidRPr="003B3D57" w14:paraId="59BD0B21" w14:textId="6103B522" w:rsidTr="000F4627">
        <w:tc>
          <w:tcPr>
            <w:tcW w:w="828" w:type="dxa"/>
          </w:tcPr>
          <w:p w14:paraId="195506B5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FIgure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1O</w:t>
            </w:r>
          </w:p>
        </w:tc>
        <w:tc>
          <w:tcPr>
            <w:tcW w:w="1350" w:type="dxa"/>
          </w:tcPr>
          <w:p w14:paraId="6DEEFFF4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04DE284F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362" w:type="dxa"/>
          </w:tcPr>
          <w:p w14:paraId="3D461957" w14:textId="09FABF06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5 fish, 3-18 cells counted per fish</w:t>
            </w:r>
          </w:p>
        </w:tc>
        <w:tc>
          <w:tcPr>
            <w:tcW w:w="594" w:type="dxa"/>
          </w:tcPr>
          <w:p w14:paraId="04305A79" w14:textId="737F0558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51265934" w14:textId="76A5917C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6648C58C" w14:textId="3C7AE169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HuC:Kaede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; mpeg1:EGFP)</w:t>
            </w:r>
          </w:p>
        </w:tc>
      </w:tr>
      <w:tr w:rsidR="00B727A2" w:rsidRPr="003B3D57" w14:paraId="1B112BC1" w14:textId="10CF70CA" w:rsidTr="000F4627">
        <w:tc>
          <w:tcPr>
            <w:tcW w:w="828" w:type="dxa"/>
          </w:tcPr>
          <w:p w14:paraId="4460E62D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1P</w:t>
            </w:r>
          </w:p>
        </w:tc>
        <w:tc>
          <w:tcPr>
            <w:tcW w:w="1350" w:type="dxa"/>
          </w:tcPr>
          <w:p w14:paraId="546B297C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2E234B6C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362" w:type="dxa"/>
          </w:tcPr>
          <w:p w14:paraId="4EEF7C80" w14:textId="59DA7773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5 fish, 3-18 cells counted per fish</w:t>
            </w:r>
          </w:p>
        </w:tc>
        <w:tc>
          <w:tcPr>
            <w:tcW w:w="594" w:type="dxa"/>
          </w:tcPr>
          <w:p w14:paraId="28AB5DC7" w14:textId="2D254DD8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F0815A8" w14:textId="48CB29F9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0126C290" w14:textId="4738F47C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HuC:Kaede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; mpeg1:EGFP)</w:t>
            </w:r>
          </w:p>
        </w:tc>
      </w:tr>
      <w:tr w:rsidR="00B727A2" w:rsidRPr="003B3D57" w14:paraId="37D4A99A" w14:textId="4702C53C" w:rsidTr="000F4627">
        <w:tc>
          <w:tcPr>
            <w:tcW w:w="828" w:type="dxa"/>
          </w:tcPr>
          <w:p w14:paraId="7CC84375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1Q</w:t>
            </w:r>
          </w:p>
        </w:tc>
        <w:tc>
          <w:tcPr>
            <w:tcW w:w="1350" w:type="dxa"/>
          </w:tcPr>
          <w:p w14:paraId="29D0D01F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4ACD0F66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211</w:t>
            </w:r>
          </w:p>
        </w:tc>
        <w:tc>
          <w:tcPr>
            <w:tcW w:w="1362" w:type="dxa"/>
          </w:tcPr>
          <w:p w14:paraId="029569E3" w14:textId="79D21071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4 replicates of 10 pooled heads</w:t>
            </w:r>
          </w:p>
        </w:tc>
        <w:tc>
          <w:tcPr>
            <w:tcW w:w="594" w:type="dxa"/>
          </w:tcPr>
          <w:p w14:paraId="21C00883" w14:textId="2E3A8ECA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FA74622" w14:textId="35160CE6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50556E1B" w14:textId="2433BB5B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EGFP)</w:t>
            </w:r>
          </w:p>
        </w:tc>
      </w:tr>
      <w:tr w:rsidR="00B727A2" w:rsidRPr="003B3D57" w14:paraId="338F13B4" w14:textId="786DE8E8" w:rsidTr="000F4627">
        <w:tc>
          <w:tcPr>
            <w:tcW w:w="828" w:type="dxa"/>
          </w:tcPr>
          <w:p w14:paraId="747B41D9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1R</w:t>
            </w:r>
          </w:p>
        </w:tc>
        <w:tc>
          <w:tcPr>
            <w:tcW w:w="1350" w:type="dxa"/>
          </w:tcPr>
          <w:p w14:paraId="379A17EB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2D947667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1362" w:type="dxa"/>
          </w:tcPr>
          <w:p w14:paraId="15FCE8AE" w14:textId="54F6A84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-6 per group</w:t>
            </w:r>
          </w:p>
        </w:tc>
        <w:tc>
          <w:tcPr>
            <w:tcW w:w="594" w:type="dxa"/>
          </w:tcPr>
          <w:p w14:paraId="0063B75B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  <w:p w14:paraId="02DDA70A" w14:textId="462C7C05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EEA99B6" w14:textId="73824519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2B8D0A16" w14:textId="7F3A696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EGFP)</w:t>
            </w:r>
          </w:p>
        </w:tc>
      </w:tr>
      <w:tr w:rsidR="00B727A2" w:rsidRPr="003B3D57" w14:paraId="48435646" w14:textId="5CC8C6EE" w:rsidTr="000F4627">
        <w:tc>
          <w:tcPr>
            <w:tcW w:w="828" w:type="dxa"/>
          </w:tcPr>
          <w:p w14:paraId="12F3A268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1S</w:t>
            </w:r>
          </w:p>
        </w:tc>
        <w:tc>
          <w:tcPr>
            <w:tcW w:w="1350" w:type="dxa"/>
          </w:tcPr>
          <w:p w14:paraId="27AA243C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non-parametric t-test (Mann-Whitney Wilcoxon)</w:t>
            </w:r>
          </w:p>
        </w:tc>
        <w:tc>
          <w:tcPr>
            <w:tcW w:w="1001" w:type="dxa"/>
          </w:tcPr>
          <w:p w14:paraId="453CCAF8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1362" w:type="dxa"/>
          </w:tcPr>
          <w:p w14:paraId="4B19B784" w14:textId="44274B0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9-20 per group</w:t>
            </w:r>
          </w:p>
        </w:tc>
        <w:tc>
          <w:tcPr>
            <w:tcW w:w="594" w:type="dxa"/>
          </w:tcPr>
          <w:p w14:paraId="3E0FA80F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  <w:p w14:paraId="059AC6D2" w14:textId="1B361C63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414A139" w14:textId="67A1C9B0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1D84899B" w14:textId="0917E0B8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EGFP)</w:t>
            </w:r>
          </w:p>
        </w:tc>
      </w:tr>
      <w:tr w:rsidR="00B727A2" w:rsidRPr="003B3D57" w14:paraId="716DDBB2" w14:textId="009FBD6E" w:rsidTr="000F4627">
        <w:tc>
          <w:tcPr>
            <w:tcW w:w="828" w:type="dxa"/>
          </w:tcPr>
          <w:p w14:paraId="5A518E86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1T</w:t>
            </w:r>
          </w:p>
        </w:tc>
        <w:tc>
          <w:tcPr>
            <w:tcW w:w="1350" w:type="dxa"/>
          </w:tcPr>
          <w:p w14:paraId="05D59562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6DD076E3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1362" w:type="dxa"/>
          </w:tcPr>
          <w:p w14:paraId="4B5F7C19" w14:textId="7DB1CA60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4 per group</w:t>
            </w:r>
          </w:p>
        </w:tc>
        <w:tc>
          <w:tcPr>
            <w:tcW w:w="594" w:type="dxa"/>
          </w:tcPr>
          <w:p w14:paraId="6B48610A" w14:textId="288113C5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1F4F8CD8" w14:textId="44C35DA6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0B32C855" w14:textId="5679F241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EGFP)</w:t>
            </w:r>
          </w:p>
        </w:tc>
      </w:tr>
      <w:tr w:rsidR="00B727A2" w:rsidRPr="003B3D57" w14:paraId="308DF649" w14:textId="363C0E2B" w:rsidTr="000F4627">
        <w:tc>
          <w:tcPr>
            <w:tcW w:w="828" w:type="dxa"/>
          </w:tcPr>
          <w:p w14:paraId="1E9237F9" w14:textId="7C39E4AA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75149C">
              <w:rPr>
                <w:rFonts w:ascii="Arial" w:hAnsi="Arial" w:cs="Arial"/>
                <w:sz w:val="20"/>
                <w:szCs w:val="20"/>
              </w:rPr>
              <w:t>S</w:t>
            </w:r>
            <w:r w:rsidRPr="003B3D57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14:paraId="6A7A0C1E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672FD1BC" w14:textId="1409423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 caption</w:t>
            </w:r>
          </w:p>
        </w:tc>
        <w:tc>
          <w:tcPr>
            <w:tcW w:w="1362" w:type="dxa"/>
          </w:tcPr>
          <w:p w14:paraId="16DBA874" w14:textId="3076CC50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5-16 per group</w:t>
            </w:r>
          </w:p>
        </w:tc>
        <w:tc>
          <w:tcPr>
            <w:tcW w:w="594" w:type="dxa"/>
          </w:tcPr>
          <w:p w14:paraId="1D079A2B" w14:textId="3F35C56E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12EB454" w14:textId="486A9768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; 56 µM PFOS</w:t>
            </w:r>
          </w:p>
        </w:tc>
        <w:tc>
          <w:tcPr>
            <w:tcW w:w="2999" w:type="dxa"/>
          </w:tcPr>
          <w:p w14:paraId="38F849D2" w14:textId="49DAFD28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HuC:Kaede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; mpeg1:EGFP)</w:t>
            </w:r>
          </w:p>
        </w:tc>
      </w:tr>
      <w:tr w:rsidR="00B727A2" w:rsidRPr="003B3D57" w14:paraId="354E38EC" w14:textId="2834D64E" w:rsidTr="000F4627">
        <w:tc>
          <w:tcPr>
            <w:tcW w:w="828" w:type="dxa"/>
          </w:tcPr>
          <w:p w14:paraId="512E11F4" w14:textId="54065813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1B</w:t>
            </w:r>
          </w:p>
        </w:tc>
        <w:tc>
          <w:tcPr>
            <w:tcW w:w="1350" w:type="dxa"/>
          </w:tcPr>
          <w:p w14:paraId="6F73A9C2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Welch ANOVA with post-hoc Dunnett's T3 multiple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comparisons test</w:t>
            </w:r>
          </w:p>
        </w:tc>
        <w:tc>
          <w:tcPr>
            <w:tcW w:w="1001" w:type="dxa"/>
          </w:tcPr>
          <w:p w14:paraId="43447BCD" w14:textId="3DB84CE5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see figure caption</w:t>
            </w:r>
          </w:p>
        </w:tc>
        <w:tc>
          <w:tcPr>
            <w:tcW w:w="1362" w:type="dxa"/>
          </w:tcPr>
          <w:p w14:paraId="62B49C4D" w14:textId="03D28DEE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5-16 per group</w:t>
            </w:r>
          </w:p>
        </w:tc>
        <w:tc>
          <w:tcPr>
            <w:tcW w:w="594" w:type="dxa"/>
          </w:tcPr>
          <w:p w14:paraId="19BC22C3" w14:textId="41CC261E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5528A7D" w14:textId="1B0163C1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; 56 µM PFOS</w:t>
            </w:r>
          </w:p>
        </w:tc>
        <w:tc>
          <w:tcPr>
            <w:tcW w:w="2999" w:type="dxa"/>
          </w:tcPr>
          <w:p w14:paraId="0E0E4016" w14:textId="27C901B0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HuC:Kaede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; mpeg1:EGFP)</w:t>
            </w:r>
          </w:p>
        </w:tc>
      </w:tr>
      <w:tr w:rsidR="00B727A2" w:rsidRPr="003B3D57" w14:paraId="0D2097B0" w14:textId="53BD45FC" w:rsidTr="000F4627">
        <w:tc>
          <w:tcPr>
            <w:tcW w:w="828" w:type="dxa"/>
          </w:tcPr>
          <w:p w14:paraId="14EA7A39" w14:textId="120221C2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1C</w:t>
            </w:r>
          </w:p>
        </w:tc>
        <w:tc>
          <w:tcPr>
            <w:tcW w:w="1350" w:type="dxa"/>
          </w:tcPr>
          <w:p w14:paraId="025F90F0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 ANOVA with post-hoc Dunnett's T3 multiple comparisons test</w:t>
            </w:r>
          </w:p>
        </w:tc>
        <w:tc>
          <w:tcPr>
            <w:tcW w:w="1001" w:type="dxa"/>
          </w:tcPr>
          <w:p w14:paraId="2747EB74" w14:textId="5E4F9E08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 caption</w:t>
            </w:r>
          </w:p>
        </w:tc>
        <w:tc>
          <w:tcPr>
            <w:tcW w:w="1362" w:type="dxa"/>
          </w:tcPr>
          <w:p w14:paraId="4DEDC223" w14:textId="34837BA1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5-16 per group</w:t>
            </w:r>
          </w:p>
        </w:tc>
        <w:tc>
          <w:tcPr>
            <w:tcW w:w="594" w:type="dxa"/>
          </w:tcPr>
          <w:p w14:paraId="29CD875E" w14:textId="4CE22B1A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195B040E" w14:textId="1F5CB34A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; 56 µM PFOS</w:t>
            </w:r>
          </w:p>
        </w:tc>
        <w:tc>
          <w:tcPr>
            <w:tcW w:w="2999" w:type="dxa"/>
          </w:tcPr>
          <w:p w14:paraId="1F32C504" w14:textId="2A97B72D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HuC:Kaede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; mpeg1:EGFP)</w:t>
            </w:r>
          </w:p>
        </w:tc>
      </w:tr>
      <w:tr w:rsidR="00B727A2" w:rsidRPr="003B3D57" w14:paraId="2C0CFCA1" w14:textId="79BCF694" w:rsidTr="000F4627">
        <w:tc>
          <w:tcPr>
            <w:tcW w:w="828" w:type="dxa"/>
          </w:tcPr>
          <w:p w14:paraId="3667FD8D" w14:textId="01BDF4DB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1H</w:t>
            </w:r>
          </w:p>
        </w:tc>
        <w:tc>
          <w:tcPr>
            <w:tcW w:w="1350" w:type="dxa"/>
          </w:tcPr>
          <w:p w14:paraId="4E76D00E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3F188E04" w14:textId="48E13CAE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 caption</w:t>
            </w:r>
          </w:p>
        </w:tc>
        <w:tc>
          <w:tcPr>
            <w:tcW w:w="1362" w:type="dxa"/>
          </w:tcPr>
          <w:p w14:paraId="17C730C4" w14:textId="4F7A3B82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-9 per group</w:t>
            </w:r>
          </w:p>
        </w:tc>
        <w:tc>
          <w:tcPr>
            <w:tcW w:w="594" w:type="dxa"/>
          </w:tcPr>
          <w:p w14:paraId="38D08C7E" w14:textId="34C90EFA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38C17FA6" w14:textId="2C55C912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614C7A95" w14:textId="53B7443B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EGFP)</w:t>
            </w:r>
          </w:p>
        </w:tc>
      </w:tr>
      <w:tr w:rsidR="00B727A2" w:rsidRPr="003B3D57" w14:paraId="4C67E491" w14:textId="4E0798D8" w:rsidTr="000F4627">
        <w:tc>
          <w:tcPr>
            <w:tcW w:w="828" w:type="dxa"/>
          </w:tcPr>
          <w:p w14:paraId="094489C7" w14:textId="55CA29DE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1I</w:t>
            </w:r>
          </w:p>
        </w:tc>
        <w:tc>
          <w:tcPr>
            <w:tcW w:w="1350" w:type="dxa"/>
          </w:tcPr>
          <w:p w14:paraId="2566503E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Multiple unpaired parametric t-tests with post-hoc FDR analysis for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multple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comparisons</w:t>
            </w:r>
          </w:p>
        </w:tc>
        <w:tc>
          <w:tcPr>
            <w:tcW w:w="1001" w:type="dxa"/>
          </w:tcPr>
          <w:p w14:paraId="61210FCC" w14:textId="2490C78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 caption</w:t>
            </w:r>
          </w:p>
        </w:tc>
        <w:tc>
          <w:tcPr>
            <w:tcW w:w="1362" w:type="dxa"/>
          </w:tcPr>
          <w:p w14:paraId="458AD55F" w14:textId="2B8E9F4C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4 replicates of 10 pooled heads</w:t>
            </w:r>
          </w:p>
        </w:tc>
        <w:tc>
          <w:tcPr>
            <w:tcW w:w="594" w:type="dxa"/>
          </w:tcPr>
          <w:p w14:paraId="3095EA15" w14:textId="78D2FC90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3B7D5859" w14:textId="56AC05D6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147F73D5" w14:textId="724AD293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EGFP)</w:t>
            </w:r>
          </w:p>
        </w:tc>
      </w:tr>
      <w:tr w:rsidR="00B727A2" w:rsidRPr="003B3D57" w14:paraId="5CD430C2" w14:textId="788B724A" w:rsidTr="000F4627">
        <w:tc>
          <w:tcPr>
            <w:tcW w:w="828" w:type="dxa"/>
          </w:tcPr>
          <w:p w14:paraId="48B87840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2L</w:t>
            </w:r>
          </w:p>
        </w:tc>
        <w:tc>
          <w:tcPr>
            <w:tcW w:w="1350" w:type="dxa"/>
          </w:tcPr>
          <w:p w14:paraId="67EA0677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non-parametric t-test (Mann-Whitney Wilcoxon)</w:t>
            </w:r>
          </w:p>
        </w:tc>
        <w:tc>
          <w:tcPr>
            <w:tcW w:w="1001" w:type="dxa"/>
          </w:tcPr>
          <w:p w14:paraId="1806ED8E" w14:textId="77777777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5316</w:t>
            </w:r>
          </w:p>
        </w:tc>
        <w:tc>
          <w:tcPr>
            <w:tcW w:w="1362" w:type="dxa"/>
          </w:tcPr>
          <w:p w14:paraId="7AA04A15" w14:textId="1CCD72A1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sz w:val="20"/>
                <w:szCs w:val="20"/>
              </w:rPr>
              <w:t>40-42 cells per group across 3 experimental replicates</w:t>
            </w:r>
          </w:p>
        </w:tc>
        <w:tc>
          <w:tcPr>
            <w:tcW w:w="594" w:type="dxa"/>
          </w:tcPr>
          <w:p w14:paraId="36C9A697" w14:textId="4CFB849E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3EE2289B" w14:textId="54A40ABB" w:rsidR="00880F46" w:rsidRPr="003B3D57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28 µM PFOS</w:t>
            </w:r>
          </w:p>
        </w:tc>
        <w:tc>
          <w:tcPr>
            <w:tcW w:w="2999" w:type="dxa"/>
          </w:tcPr>
          <w:p w14:paraId="50E39322" w14:textId="77777777" w:rsidR="00DF461F" w:rsidRDefault="00880F46" w:rsidP="00460B76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FF;</w:t>
            </w:r>
          </w:p>
          <w:p w14:paraId="18AC7EC4" w14:textId="5AAD996B" w:rsidR="00880F46" w:rsidRPr="003B3D57" w:rsidRDefault="00880F46" w:rsidP="00460B7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eNpHR3.0-mCherry)</w:t>
            </w:r>
          </w:p>
        </w:tc>
      </w:tr>
      <w:tr w:rsidR="00B727A2" w:rsidRPr="003B3D57" w14:paraId="322D5616" w14:textId="2C87DEAD" w:rsidTr="000F4627">
        <w:tc>
          <w:tcPr>
            <w:tcW w:w="828" w:type="dxa"/>
          </w:tcPr>
          <w:p w14:paraId="535F69F4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2M</w:t>
            </w:r>
          </w:p>
        </w:tc>
        <w:tc>
          <w:tcPr>
            <w:tcW w:w="1350" w:type="dxa"/>
          </w:tcPr>
          <w:p w14:paraId="0E708990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non-parametric t-test (Mann-Whitney Wilcoxon)</w:t>
            </w:r>
          </w:p>
        </w:tc>
        <w:tc>
          <w:tcPr>
            <w:tcW w:w="1001" w:type="dxa"/>
          </w:tcPr>
          <w:p w14:paraId="0E5A1D93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362" w:type="dxa"/>
          </w:tcPr>
          <w:p w14:paraId="2AFB7D01" w14:textId="5045403D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sz w:val="20"/>
                <w:szCs w:val="20"/>
              </w:rPr>
              <w:t>40-42 cells per group across 3 experimental replicates</w:t>
            </w:r>
          </w:p>
        </w:tc>
        <w:tc>
          <w:tcPr>
            <w:tcW w:w="594" w:type="dxa"/>
          </w:tcPr>
          <w:p w14:paraId="763C7D8A" w14:textId="19307F4D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E3152A6" w14:textId="651A59C4" w:rsidR="00880F46" w:rsidRPr="003B3D57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28 µM PFOS</w:t>
            </w:r>
          </w:p>
        </w:tc>
        <w:tc>
          <w:tcPr>
            <w:tcW w:w="2999" w:type="dxa"/>
          </w:tcPr>
          <w:p w14:paraId="61C31841" w14:textId="77777777" w:rsid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FF;</w:t>
            </w:r>
          </w:p>
          <w:p w14:paraId="73765289" w14:textId="0AE72D57" w:rsidR="00880F46" w:rsidRP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eNpHR3.0-mCherry)</w:t>
            </w:r>
          </w:p>
        </w:tc>
      </w:tr>
      <w:tr w:rsidR="00B727A2" w:rsidRPr="003B3D57" w14:paraId="1CE4AF0F" w14:textId="1D493ABF" w:rsidTr="000F4627">
        <w:tc>
          <w:tcPr>
            <w:tcW w:w="828" w:type="dxa"/>
          </w:tcPr>
          <w:p w14:paraId="104C60FD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2N</w:t>
            </w:r>
          </w:p>
        </w:tc>
        <w:tc>
          <w:tcPr>
            <w:tcW w:w="1350" w:type="dxa"/>
          </w:tcPr>
          <w:p w14:paraId="5D3178F7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non-parametric t-test (Mann-Whitney Wilcoxon)</w:t>
            </w:r>
          </w:p>
        </w:tc>
        <w:tc>
          <w:tcPr>
            <w:tcW w:w="1001" w:type="dxa"/>
          </w:tcPr>
          <w:p w14:paraId="4DFA7844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362" w:type="dxa"/>
          </w:tcPr>
          <w:p w14:paraId="0A2A05F7" w14:textId="638B905B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sz w:val="20"/>
                <w:szCs w:val="20"/>
              </w:rPr>
              <w:t>40-42 cells per group across 3 experimental replicates</w:t>
            </w:r>
          </w:p>
        </w:tc>
        <w:tc>
          <w:tcPr>
            <w:tcW w:w="594" w:type="dxa"/>
          </w:tcPr>
          <w:p w14:paraId="34113119" w14:textId="0AFCBEC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4496C144" w14:textId="430CADEF" w:rsidR="00880F46" w:rsidRPr="003B3D57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28 µM PFOS</w:t>
            </w:r>
          </w:p>
        </w:tc>
        <w:tc>
          <w:tcPr>
            <w:tcW w:w="2999" w:type="dxa"/>
          </w:tcPr>
          <w:p w14:paraId="7FF36330" w14:textId="77777777" w:rsid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FF;</w:t>
            </w:r>
          </w:p>
          <w:p w14:paraId="1D5F774C" w14:textId="1486518E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eNpHR3.0-mCherry)</w:t>
            </w:r>
          </w:p>
        </w:tc>
      </w:tr>
      <w:tr w:rsidR="00B727A2" w:rsidRPr="003B3D57" w14:paraId="262F6DCD" w14:textId="72706424" w:rsidTr="000F4627">
        <w:tc>
          <w:tcPr>
            <w:tcW w:w="828" w:type="dxa"/>
          </w:tcPr>
          <w:p w14:paraId="0C1C8A93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2O</w:t>
            </w:r>
          </w:p>
        </w:tc>
        <w:tc>
          <w:tcPr>
            <w:tcW w:w="1350" w:type="dxa"/>
          </w:tcPr>
          <w:p w14:paraId="3DFCDEC0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28FA522E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6EC42B9" w14:textId="438BE26F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9-15 per group</w:t>
            </w:r>
          </w:p>
        </w:tc>
        <w:tc>
          <w:tcPr>
            <w:tcW w:w="594" w:type="dxa"/>
          </w:tcPr>
          <w:p w14:paraId="068E1644" w14:textId="13AD6FE3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0297BF87" w14:textId="58798DA1" w:rsidR="00880F46" w:rsidRPr="003B3D57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73D42E9E" w14:textId="77777777" w:rsid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FF;</w:t>
            </w:r>
          </w:p>
          <w:p w14:paraId="5CBEA87F" w14:textId="373127E4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eNpHR3.0-mCherry)</w:t>
            </w:r>
          </w:p>
        </w:tc>
      </w:tr>
      <w:tr w:rsidR="00B727A2" w:rsidRPr="003B3D57" w14:paraId="3EE72E14" w14:textId="1952EDE0" w:rsidTr="000F4627">
        <w:tc>
          <w:tcPr>
            <w:tcW w:w="828" w:type="dxa"/>
          </w:tcPr>
          <w:p w14:paraId="04942911" w14:textId="0FE94E5B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2F</w:t>
            </w:r>
          </w:p>
        </w:tc>
        <w:tc>
          <w:tcPr>
            <w:tcW w:w="1350" w:type="dxa"/>
          </w:tcPr>
          <w:p w14:paraId="42F8319D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469435F7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168</w:t>
            </w:r>
          </w:p>
        </w:tc>
        <w:tc>
          <w:tcPr>
            <w:tcW w:w="1362" w:type="dxa"/>
          </w:tcPr>
          <w:p w14:paraId="276DA754" w14:textId="64708954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sz w:val="20"/>
                <w:szCs w:val="20"/>
              </w:rPr>
              <w:t>12 cells per group across 3 experimental replicates</w:t>
            </w:r>
          </w:p>
        </w:tc>
        <w:tc>
          <w:tcPr>
            <w:tcW w:w="594" w:type="dxa"/>
          </w:tcPr>
          <w:p w14:paraId="4EDBA6F1" w14:textId="43B34EDD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B11D2CF" w14:textId="76A7A4B1" w:rsidR="00880F46" w:rsidRPr="003B3D57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28 µM PFOS</w:t>
            </w:r>
          </w:p>
        </w:tc>
        <w:tc>
          <w:tcPr>
            <w:tcW w:w="2999" w:type="dxa"/>
          </w:tcPr>
          <w:p w14:paraId="4E5A6EAA" w14:textId="77777777" w:rsid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4FF;</w:t>
            </w:r>
          </w:p>
          <w:p w14:paraId="1D7C66C5" w14:textId="2E0D469B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nfsb-mCherry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</w:p>
        </w:tc>
      </w:tr>
      <w:tr w:rsidR="00B727A2" w:rsidRPr="003B3D57" w14:paraId="1F9F2747" w14:textId="487F567A" w:rsidTr="000F4627">
        <w:tc>
          <w:tcPr>
            <w:tcW w:w="828" w:type="dxa"/>
          </w:tcPr>
          <w:p w14:paraId="45DF9DF1" w14:textId="098B56B3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Figure S</w:t>
            </w:r>
            <w:r w:rsidR="0075149C">
              <w:rPr>
                <w:rFonts w:ascii="Arial" w:hAnsi="Arial" w:cs="Arial"/>
                <w:sz w:val="20"/>
                <w:szCs w:val="20"/>
              </w:rPr>
              <w:t>2</w:t>
            </w:r>
            <w:r w:rsidRPr="003B3D5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50" w:type="dxa"/>
          </w:tcPr>
          <w:p w14:paraId="2EBAF6E0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559DBE6C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3841</w:t>
            </w:r>
          </w:p>
        </w:tc>
        <w:tc>
          <w:tcPr>
            <w:tcW w:w="1362" w:type="dxa"/>
          </w:tcPr>
          <w:p w14:paraId="399DEECA" w14:textId="4DFEA212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sz w:val="20"/>
                <w:szCs w:val="20"/>
              </w:rPr>
              <w:t>12 cells per group across 3 experimental replicates</w:t>
            </w:r>
          </w:p>
        </w:tc>
        <w:tc>
          <w:tcPr>
            <w:tcW w:w="594" w:type="dxa"/>
          </w:tcPr>
          <w:p w14:paraId="2F6A754D" w14:textId="3C9C6B53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68D1A71" w14:textId="6BC5EB0F" w:rsidR="00880F46" w:rsidRPr="003B3D57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28 µM PFOS</w:t>
            </w:r>
          </w:p>
        </w:tc>
        <w:tc>
          <w:tcPr>
            <w:tcW w:w="2999" w:type="dxa"/>
          </w:tcPr>
          <w:p w14:paraId="05D13F24" w14:textId="77777777" w:rsid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4FF;</w:t>
            </w:r>
          </w:p>
          <w:p w14:paraId="58256807" w14:textId="7E545F19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nfsb-mCherry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</w:p>
        </w:tc>
      </w:tr>
      <w:tr w:rsidR="00B727A2" w:rsidRPr="003B3D57" w14:paraId="010FFE66" w14:textId="2E14A8FD" w:rsidTr="000F4627">
        <w:tc>
          <w:tcPr>
            <w:tcW w:w="828" w:type="dxa"/>
          </w:tcPr>
          <w:p w14:paraId="37B293CE" w14:textId="0F9E9A4D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2H</w:t>
            </w:r>
          </w:p>
        </w:tc>
        <w:tc>
          <w:tcPr>
            <w:tcW w:w="1350" w:type="dxa"/>
          </w:tcPr>
          <w:p w14:paraId="58DD047A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32019077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0686</w:t>
            </w:r>
          </w:p>
        </w:tc>
        <w:tc>
          <w:tcPr>
            <w:tcW w:w="1362" w:type="dxa"/>
          </w:tcPr>
          <w:p w14:paraId="45A6E928" w14:textId="620941C8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sz w:val="20"/>
                <w:szCs w:val="20"/>
              </w:rPr>
              <w:t>12 cells per group across 3 experimental replicates</w:t>
            </w:r>
          </w:p>
        </w:tc>
        <w:tc>
          <w:tcPr>
            <w:tcW w:w="594" w:type="dxa"/>
          </w:tcPr>
          <w:p w14:paraId="2F4C35C3" w14:textId="182D812E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D3AEE7B" w14:textId="22D795AA" w:rsidR="00880F46" w:rsidRPr="003B3D57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28 µM PFOS</w:t>
            </w:r>
          </w:p>
        </w:tc>
        <w:tc>
          <w:tcPr>
            <w:tcW w:w="2999" w:type="dxa"/>
          </w:tcPr>
          <w:p w14:paraId="2EFDFDA8" w14:textId="77777777" w:rsidR="00DF461F" w:rsidRDefault="00880F46" w:rsidP="000A1D60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(mpeg1:gal4FF;</w:t>
            </w:r>
          </w:p>
          <w:p w14:paraId="69A3C095" w14:textId="477001B3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UAS:nfsb-mCherry</w:t>
            </w:r>
            <w:proofErr w:type="spellEnd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</w:p>
        </w:tc>
      </w:tr>
      <w:tr w:rsidR="00B727A2" w:rsidRPr="003B3D57" w14:paraId="4F540449" w14:textId="4A2009B1" w:rsidTr="000F4627">
        <w:tc>
          <w:tcPr>
            <w:tcW w:w="828" w:type="dxa"/>
          </w:tcPr>
          <w:p w14:paraId="5D9F4860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3H</w:t>
            </w:r>
          </w:p>
        </w:tc>
        <w:tc>
          <w:tcPr>
            <w:tcW w:w="1350" w:type="dxa"/>
          </w:tcPr>
          <w:p w14:paraId="42A862FE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50EA8097" w14:textId="77777777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7ECD6EE7" w14:textId="01368836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21-23 per group</w:t>
            </w:r>
          </w:p>
        </w:tc>
        <w:tc>
          <w:tcPr>
            <w:tcW w:w="594" w:type="dxa"/>
          </w:tcPr>
          <w:p w14:paraId="279F3C91" w14:textId="06188B1E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05D7966D" w14:textId="5339ABF7" w:rsidR="00880F46" w:rsidRPr="003B3D57" w:rsidRDefault="00880F46" w:rsidP="000A1D6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4A20A4EA" w14:textId="58DBDDC4" w:rsidR="00880F46" w:rsidRPr="003B3D57" w:rsidRDefault="00880F46" w:rsidP="000A1D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1:CaMPARI)</w:t>
            </w:r>
          </w:p>
        </w:tc>
      </w:tr>
      <w:tr w:rsidR="00B727A2" w:rsidRPr="003B3D57" w14:paraId="5D6D4740" w14:textId="61638823" w:rsidTr="000F4627">
        <w:tc>
          <w:tcPr>
            <w:tcW w:w="828" w:type="dxa"/>
          </w:tcPr>
          <w:p w14:paraId="65353FC8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3I</w:t>
            </w:r>
          </w:p>
        </w:tc>
        <w:tc>
          <w:tcPr>
            <w:tcW w:w="1350" w:type="dxa"/>
          </w:tcPr>
          <w:p w14:paraId="46DCBEA3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1D8A4B09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58F9F382" w14:textId="2A2A99D6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21-23 per group</w:t>
            </w:r>
          </w:p>
        </w:tc>
        <w:tc>
          <w:tcPr>
            <w:tcW w:w="594" w:type="dxa"/>
          </w:tcPr>
          <w:p w14:paraId="071763D8" w14:textId="3F5C6C80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F1148C5" w14:textId="282AB92E" w:rsidR="00880F46" w:rsidRPr="003B3D57" w:rsidRDefault="00880F46" w:rsidP="00880F46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426A8C78" w14:textId="3AB28E7E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1:CaMPARI)</w:t>
            </w:r>
          </w:p>
        </w:tc>
      </w:tr>
      <w:tr w:rsidR="00B727A2" w:rsidRPr="003B3D57" w14:paraId="11B6847F" w14:textId="0C9BA4B3" w:rsidTr="000F4627">
        <w:tc>
          <w:tcPr>
            <w:tcW w:w="828" w:type="dxa"/>
          </w:tcPr>
          <w:p w14:paraId="445337D1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3M</w:t>
            </w:r>
          </w:p>
        </w:tc>
        <w:tc>
          <w:tcPr>
            <w:tcW w:w="1350" w:type="dxa"/>
          </w:tcPr>
          <w:p w14:paraId="47913766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2907222B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73B9EDDB" w14:textId="2B516CFB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21-23 per group</w:t>
            </w:r>
          </w:p>
        </w:tc>
        <w:tc>
          <w:tcPr>
            <w:tcW w:w="594" w:type="dxa"/>
          </w:tcPr>
          <w:p w14:paraId="60447E28" w14:textId="5B47CEEB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745CBB0B" w14:textId="15F2BAFC" w:rsidR="00880F46" w:rsidRPr="003B3D57" w:rsidRDefault="00880F46" w:rsidP="00880F46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4A0A16FB" w14:textId="052194F9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1:CaMPARI)</w:t>
            </w:r>
          </w:p>
        </w:tc>
      </w:tr>
      <w:tr w:rsidR="00B727A2" w:rsidRPr="003B3D57" w14:paraId="2851B3AD" w14:textId="00207E9E" w:rsidTr="000F4627">
        <w:tc>
          <w:tcPr>
            <w:tcW w:w="828" w:type="dxa"/>
          </w:tcPr>
          <w:p w14:paraId="2205AA72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3N</w:t>
            </w:r>
          </w:p>
        </w:tc>
        <w:tc>
          <w:tcPr>
            <w:tcW w:w="1350" w:type="dxa"/>
          </w:tcPr>
          <w:p w14:paraId="4E6894A1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1D1ACDB1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37DDD9CC" w14:textId="01C7B49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21-23 per group</w:t>
            </w:r>
          </w:p>
        </w:tc>
        <w:tc>
          <w:tcPr>
            <w:tcW w:w="594" w:type="dxa"/>
          </w:tcPr>
          <w:p w14:paraId="6AE69999" w14:textId="7E56F67C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714AD57B" w14:textId="3C2CD9D5" w:rsidR="00880F46" w:rsidRPr="003B3D57" w:rsidRDefault="00880F46" w:rsidP="00880F46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0.1% DMSO; 14 µM PFOS</w:t>
            </w:r>
          </w:p>
        </w:tc>
        <w:tc>
          <w:tcPr>
            <w:tcW w:w="2999" w:type="dxa"/>
          </w:tcPr>
          <w:p w14:paraId="79A6284B" w14:textId="248083BE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1:CaMPARI)</w:t>
            </w:r>
          </w:p>
        </w:tc>
      </w:tr>
      <w:tr w:rsidR="00B727A2" w:rsidRPr="003B3D57" w14:paraId="1DDF6C98" w14:textId="7664CE97" w:rsidTr="000F4627">
        <w:tc>
          <w:tcPr>
            <w:tcW w:w="828" w:type="dxa"/>
          </w:tcPr>
          <w:p w14:paraId="6166CC69" w14:textId="038DC30E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3J</w:t>
            </w:r>
          </w:p>
        </w:tc>
        <w:tc>
          <w:tcPr>
            <w:tcW w:w="1350" w:type="dxa"/>
          </w:tcPr>
          <w:p w14:paraId="3FBCCCCF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4909F3EB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7854A66C" w14:textId="5C21493C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6 per group</w:t>
            </w:r>
          </w:p>
        </w:tc>
        <w:tc>
          <w:tcPr>
            <w:tcW w:w="594" w:type="dxa"/>
          </w:tcPr>
          <w:p w14:paraId="1D897776" w14:textId="4EA91059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3A60D249" w14:textId="75A82343" w:rsidR="00880F46" w:rsidRPr="003B3D57" w:rsidRDefault="00880F46" w:rsidP="00880F46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Cs/>
                <w:sz w:val="20"/>
                <w:szCs w:val="20"/>
              </w:rPr>
              <w:t>10 mM PTZ</w:t>
            </w:r>
          </w:p>
        </w:tc>
        <w:tc>
          <w:tcPr>
            <w:tcW w:w="2999" w:type="dxa"/>
          </w:tcPr>
          <w:p w14:paraId="14565D23" w14:textId="5EECB82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1:CaMPARI)</w:t>
            </w:r>
          </w:p>
        </w:tc>
      </w:tr>
      <w:tr w:rsidR="00B727A2" w:rsidRPr="003B3D57" w14:paraId="1CCDE127" w14:textId="503FB8F1" w:rsidTr="000F4627">
        <w:tc>
          <w:tcPr>
            <w:tcW w:w="828" w:type="dxa"/>
          </w:tcPr>
          <w:p w14:paraId="1F55BE1D" w14:textId="5FB543E0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Figure S4E</w:t>
            </w:r>
          </w:p>
        </w:tc>
        <w:tc>
          <w:tcPr>
            <w:tcW w:w="1350" w:type="dxa"/>
          </w:tcPr>
          <w:p w14:paraId="376B2F89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 ANOVA with post-hoc Dunnett's T3 multiple comparisons test</w:t>
            </w:r>
          </w:p>
        </w:tc>
        <w:tc>
          <w:tcPr>
            <w:tcW w:w="1001" w:type="dxa"/>
          </w:tcPr>
          <w:p w14:paraId="260B5BCF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AECF7ED" w14:textId="78E5E03A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70D78F5A" w14:textId="42C8F7BC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65D2689" w14:textId="0A9BCC75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37A6DC5A" w14:textId="78FDBBAE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4168F765" w14:textId="17604AA1" w:rsidTr="000F4627">
        <w:tc>
          <w:tcPr>
            <w:tcW w:w="828" w:type="dxa"/>
          </w:tcPr>
          <w:p w14:paraId="21435D8D" w14:textId="1028307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F</w:t>
            </w:r>
          </w:p>
        </w:tc>
        <w:tc>
          <w:tcPr>
            <w:tcW w:w="1350" w:type="dxa"/>
          </w:tcPr>
          <w:p w14:paraId="3068AF88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3B22CEEC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039E5E8D" w14:textId="20DBD9E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4D23291A" w14:textId="2D434078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D2DF38D" w14:textId="080D155D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641BC579" w14:textId="78F9351F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6578635B" w14:textId="18739BA2" w:rsidTr="000F4627">
        <w:tc>
          <w:tcPr>
            <w:tcW w:w="828" w:type="dxa"/>
          </w:tcPr>
          <w:p w14:paraId="72E7B85A" w14:textId="763EAEA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G</w:t>
            </w:r>
          </w:p>
        </w:tc>
        <w:tc>
          <w:tcPr>
            <w:tcW w:w="1350" w:type="dxa"/>
          </w:tcPr>
          <w:p w14:paraId="3E984CA8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 ANOVA with post-hoc Dunnett's T3 multiple comparisons test</w:t>
            </w:r>
          </w:p>
        </w:tc>
        <w:tc>
          <w:tcPr>
            <w:tcW w:w="1001" w:type="dxa"/>
          </w:tcPr>
          <w:p w14:paraId="73C19B86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61F7C791" w14:textId="4010839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0AEB64BC" w14:textId="5495016F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07C787A9" w14:textId="7364E766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2626662D" w14:textId="010E195D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56A7E49F" w14:textId="2A2A9B66" w:rsidTr="000F4627">
        <w:tc>
          <w:tcPr>
            <w:tcW w:w="828" w:type="dxa"/>
          </w:tcPr>
          <w:p w14:paraId="568887AD" w14:textId="32C1AD95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H</w:t>
            </w:r>
          </w:p>
        </w:tc>
        <w:tc>
          <w:tcPr>
            <w:tcW w:w="1350" w:type="dxa"/>
          </w:tcPr>
          <w:p w14:paraId="4EC9EE15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33BF8D99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6D8B80B0" w14:textId="2490E8D9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048EC467" w14:textId="6641974F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424FF180" w14:textId="7D56A0AA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3F9863BC" w14:textId="7F5E9A55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401013F7" w14:textId="5436E84E" w:rsidTr="000F4627">
        <w:tc>
          <w:tcPr>
            <w:tcW w:w="828" w:type="dxa"/>
          </w:tcPr>
          <w:p w14:paraId="01FA90E4" w14:textId="653AA6C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I</w:t>
            </w:r>
          </w:p>
        </w:tc>
        <w:tc>
          <w:tcPr>
            <w:tcW w:w="1350" w:type="dxa"/>
          </w:tcPr>
          <w:p w14:paraId="0495283D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6935627C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F7124CB" w14:textId="37C74560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59A0F0F4" w14:textId="72BD51E8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1B0B62E0" w14:textId="63FC2FE9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597ADD57" w14:textId="5CC6D695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39CAAEA3" w14:textId="598A26C0" w:rsidTr="000F4627">
        <w:tc>
          <w:tcPr>
            <w:tcW w:w="828" w:type="dxa"/>
          </w:tcPr>
          <w:p w14:paraId="43DACEFC" w14:textId="0238C02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M</w:t>
            </w:r>
          </w:p>
        </w:tc>
        <w:tc>
          <w:tcPr>
            <w:tcW w:w="1350" w:type="dxa"/>
          </w:tcPr>
          <w:p w14:paraId="3C4374BC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 ANOVA with post-hoc Dunnett's T3 multiple comparisons test</w:t>
            </w:r>
          </w:p>
        </w:tc>
        <w:tc>
          <w:tcPr>
            <w:tcW w:w="1001" w:type="dxa"/>
          </w:tcPr>
          <w:p w14:paraId="02E22C50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2832504C" w14:textId="157031D1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16D33EE3" w14:textId="632EA0F8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1D0D23F6" w14:textId="6449675F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23FD6CEB" w14:textId="63701AFC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187F3C21" w14:textId="4C482CB1" w:rsidTr="000F4627">
        <w:tc>
          <w:tcPr>
            <w:tcW w:w="828" w:type="dxa"/>
          </w:tcPr>
          <w:p w14:paraId="2F9A7830" w14:textId="156972AE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N</w:t>
            </w:r>
          </w:p>
        </w:tc>
        <w:tc>
          <w:tcPr>
            <w:tcW w:w="1350" w:type="dxa"/>
          </w:tcPr>
          <w:p w14:paraId="5401932B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Non-parametric ANOVA (Kruskal-Wallis test) with Dunn's test for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multiple comparisons</w:t>
            </w:r>
          </w:p>
        </w:tc>
        <w:tc>
          <w:tcPr>
            <w:tcW w:w="1001" w:type="dxa"/>
          </w:tcPr>
          <w:p w14:paraId="5B77A845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see figure</w:t>
            </w:r>
          </w:p>
        </w:tc>
        <w:tc>
          <w:tcPr>
            <w:tcW w:w="1362" w:type="dxa"/>
          </w:tcPr>
          <w:p w14:paraId="6DFE83CE" w14:textId="470AC8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0E4E08B5" w14:textId="03B96948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7884C651" w14:textId="7B089FC8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07E75A6C" w14:textId="14E6B771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3E1B48F9" w14:textId="518485B9" w:rsidTr="000F4627">
        <w:tc>
          <w:tcPr>
            <w:tcW w:w="828" w:type="dxa"/>
          </w:tcPr>
          <w:p w14:paraId="64328864" w14:textId="2EF41C3A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O</w:t>
            </w:r>
          </w:p>
        </w:tc>
        <w:tc>
          <w:tcPr>
            <w:tcW w:w="1350" w:type="dxa"/>
          </w:tcPr>
          <w:p w14:paraId="01A74C55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0A2810DB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7A0978F7" w14:textId="6170D7FA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319B51A4" w14:textId="411A7806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0D22D39E" w14:textId="2F7B4EBB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640AF5A7" w14:textId="2888198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17B933B6" w14:textId="137EF3A5" w:rsidTr="000F4627">
        <w:tc>
          <w:tcPr>
            <w:tcW w:w="828" w:type="dxa"/>
          </w:tcPr>
          <w:p w14:paraId="37CB4C44" w14:textId="76DD12BF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P</w:t>
            </w:r>
          </w:p>
        </w:tc>
        <w:tc>
          <w:tcPr>
            <w:tcW w:w="1350" w:type="dxa"/>
          </w:tcPr>
          <w:p w14:paraId="0D3999BC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 ANOVA with post-hoc Dunnett's T3 multiple comparisons test</w:t>
            </w:r>
          </w:p>
        </w:tc>
        <w:tc>
          <w:tcPr>
            <w:tcW w:w="1001" w:type="dxa"/>
          </w:tcPr>
          <w:p w14:paraId="75CB6A48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3EE09CA4" w14:textId="1EEE9D95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106FA5E5" w14:textId="43202E6D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5202FFB1" w14:textId="44A1E882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0855AA9B" w14:textId="1261A60F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67B881D0" w14:textId="597EAF7C" w:rsidTr="000F4627">
        <w:tc>
          <w:tcPr>
            <w:tcW w:w="828" w:type="dxa"/>
          </w:tcPr>
          <w:p w14:paraId="370181CB" w14:textId="094270D8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4Q</w:t>
            </w:r>
          </w:p>
        </w:tc>
        <w:tc>
          <w:tcPr>
            <w:tcW w:w="1350" w:type="dxa"/>
          </w:tcPr>
          <w:p w14:paraId="4FDD16D2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6FC15A77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87031D1" w14:textId="13903685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52-54; PFOS = 22-25</w:t>
            </w:r>
          </w:p>
        </w:tc>
        <w:tc>
          <w:tcPr>
            <w:tcW w:w="594" w:type="dxa"/>
          </w:tcPr>
          <w:p w14:paraId="658BAFF2" w14:textId="1E884171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2C9C297C" w14:textId="0B14F7A2" w:rsidR="00880F46" w:rsidRPr="003B3D57" w:rsidRDefault="007714AB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6C1F0435" w14:textId="6F699BDA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727A2" w:rsidRPr="003B3D57" w14:paraId="28B970A5" w14:textId="7CF14F20" w:rsidTr="000F4627">
        <w:tc>
          <w:tcPr>
            <w:tcW w:w="828" w:type="dxa"/>
          </w:tcPr>
          <w:p w14:paraId="2C58E8B2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4C</w:t>
            </w:r>
          </w:p>
        </w:tc>
        <w:tc>
          <w:tcPr>
            <w:tcW w:w="1350" w:type="dxa"/>
          </w:tcPr>
          <w:p w14:paraId="69E3D039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63B8198F" w14:textId="77777777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8B94CF6" w14:textId="73692FFB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76-101 per group</w:t>
            </w:r>
          </w:p>
        </w:tc>
        <w:tc>
          <w:tcPr>
            <w:tcW w:w="594" w:type="dxa"/>
          </w:tcPr>
          <w:p w14:paraId="35C68467" w14:textId="29208430" w:rsidR="00880F46" w:rsidRPr="003B3D57" w:rsidRDefault="00880F46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049BC200" w14:textId="1F310EDE" w:rsidR="00880F46" w:rsidRPr="003B3D57" w:rsidRDefault="007714AB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507571CA" w14:textId="78E3DFF4" w:rsidR="00880F46" w:rsidRPr="003B3D57" w:rsidRDefault="007714AB" w:rsidP="00880F4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3EC30636" w14:textId="449B3344" w:rsidTr="000F4627">
        <w:tc>
          <w:tcPr>
            <w:tcW w:w="828" w:type="dxa"/>
          </w:tcPr>
          <w:p w14:paraId="6D2340C8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4D</w:t>
            </w:r>
          </w:p>
        </w:tc>
        <w:tc>
          <w:tcPr>
            <w:tcW w:w="1350" w:type="dxa"/>
          </w:tcPr>
          <w:p w14:paraId="7C79267F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4EC6E16E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1EACEDB" w14:textId="04F51FAB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76-101 per group</w:t>
            </w:r>
          </w:p>
        </w:tc>
        <w:tc>
          <w:tcPr>
            <w:tcW w:w="594" w:type="dxa"/>
          </w:tcPr>
          <w:p w14:paraId="694BB841" w14:textId="63ED1CE4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298ECD1E" w14:textId="45B40AB4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110A8C3A" w14:textId="3A298BB3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3A719519" w14:textId="7C7D6CEA" w:rsidTr="000F4627">
        <w:tc>
          <w:tcPr>
            <w:tcW w:w="828" w:type="dxa"/>
          </w:tcPr>
          <w:p w14:paraId="0AFD0083" w14:textId="0D23EBD5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F</w:t>
            </w:r>
          </w:p>
        </w:tc>
        <w:tc>
          <w:tcPr>
            <w:tcW w:w="1350" w:type="dxa"/>
          </w:tcPr>
          <w:p w14:paraId="27095478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2BFA3FE2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3EE29BF0" w14:textId="4DDA8F6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69BF63A1" w14:textId="20560E1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5CFCDBDA" w14:textId="20B2EFE0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72C852FA" w14:textId="727A870D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760925AB" w14:textId="0A243856" w:rsidTr="000F4627">
        <w:tc>
          <w:tcPr>
            <w:tcW w:w="828" w:type="dxa"/>
          </w:tcPr>
          <w:p w14:paraId="3271AB50" w14:textId="4D4D69F0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G</w:t>
            </w:r>
          </w:p>
        </w:tc>
        <w:tc>
          <w:tcPr>
            <w:tcW w:w="1350" w:type="dxa"/>
          </w:tcPr>
          <w:p w14:paraId="4DC5DDA0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Welch's ANOVA with post-hoc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Games-Howell's multiple comparisons test</w:t>
            </w:r>
          </w:p>
        </w:tc>
        <w:tc>
          <w:tcPr>
            <w:tcW w:w="1001" w:type="dxa"/>
          </w:tcPr>
          <w:p w14:paraId="3AD41A7E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see figure</w:t>
            </w:r>
          </w:p>
        </w:tc>
        <w:tc>
          <w:tcPr>
            <w:tcW w:w="1362" w:type="dxa"/>
          </w:tcPr>
          <w:p w14:paraId="0D1353BE" w14:textId="283B0100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130-190;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PFOS = 88-99</w:t>
            </w:r>
          </w:p>
        </w:tc>
        <w:tc>
          <w:tcPr>
            <w:tcW w:w="594" w:type="dxa"/>
          </w:tcPr>
          <w:p w14:paraId="27F6D30C" w14:textId="7AA2252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3 dpf</w:t>
            </w:r>
          </w:p>
        </w:tc>
        <w:tc>
          <w:tcPr>
            <w:tcW w:w="1216" w:type="dxa"/>
          </w:tcPr>
          <w:p w14:paraId="5116943E" w14:textId="3978464D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0.1% DMSO; 7 µM PFOS;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14 µM PFOS; 28 µM PFOS</w:t>
            </w:r>
          </w:p>
        </w:tc>
        <w:tc>
          <w:tcPr>
            <w:tcW w:w="2999" w:type="dxa"/>
          </w:tcPr>
          <w:p w14:paraId="2A91E3EE" w14:textId="562DB8A2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AB</w:t>
            </w:r>
          </w:p>
        </w:tc>
      </w:tr>
      <w:tr w:rsidR="00B727A2" w:rsidRPr="003B3D57" w14:paraId="2AB389C3" w14:textId="39E1ED24" w:rsidTr="000F4627">
        <w:tc>
          <w:tcPr>
            <w:tcW w:w="828" w:type="dxa"/>
          </w:tcPr>
          <w:p w14:paraId="57F6FF6A" w14:textId="7F11C36C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H</w:t>
            </w:r>
          </w:p>
        </w:tc>
        <w:tc>
          <w:tcPr>
            <w:tcW w:w="1350" w:type="dxa"/>
          </w:tcPr>
          <w:p w14:paraId="39B16DBC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66CB922C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0CB6B42A" w14:textId="31042201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21810784" w14:textId="069951AA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FC0AF54" w14:textId="42DE9D4E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2B534317" w14:textId="71459C2A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306AC5BE" w14:textId="344187FF" w:rsidTr="000F4627">
        <w:tc>
          <w:tcPr>
            <w:tcW w:w="828" w:type="dxa"/>
          </w:tcPr>
          <w:p w14:paraId="44B8C745" w14:textId="0D51D6ED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K</w:t>
            </w:r>
          </w:p>
        </w:tc>
        <w:tc>
          <w:tcPr>
            <w:tcW w:w="1350" w:type="dxa"/>
          </w:tcPr>
          <w:p w14:paraId="7FC17C34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3CC6C470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6E3CEAE8" w14:textId="3EF83ED8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12B3AF7B" w14:textId="6DB4A2C8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4 dpf</w:t>
            </w:r>
          </w:p>
        </w:tc>
        <w:tc>
          <w:tcPr>
            <w:tcW w:w="1216" w:type="dxa"/>
          </w:tcPr>
          <w:p w14:paraId="61DDB673" w14:textId="6872572C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510B15C8" w14:textId="5E5483C6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13815143" w14:textId="314F72D2" w:rsidTr="000F4627">
        <w:tc>
          <w:tcPr>
            <w:tcW w:w="828" w:type="dxa"/>
          </w:tcPr>
          <w:p w14:paraId="0B30E7B0" w14:textId="2D6D01A8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L</w:t>
            </w:r>
          </w:p>
        </w:tc>
        <w:tc>
          <w:tcPr>
            <w:tcW w:w="1350" w:type="dxa"/>
          </w:tcPr>
          <w:p w14:paraId="6E35005C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025BB6D2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2A33ADE7" w14:textId="63236ED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7C14BECE" w14:textId="61601C9F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4 dpf</w:t>
            </w:r>
          </w:p>
        </w:tc>
        <w:tc>
          <w:tcPr>
            <w:tcW w:w="1216" w:type="dxa"/>
          </w:tcPr>
          <w:p w14:paraId="3E319418" w14:textId="3F36FCE4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4FF4C1F9" w14:textId="3B909DB5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6154810B" w14:textId="7BC24592" w:rsidTr="000F4627">
        <w:tc>
          <w:tcPr>
            <w:tcW w:w="828" w:type="dxa"/>
          </w:tcPr>
          <w:p w14:paraId="631728F1" w14:textId="6EA330F3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M</w:t>
            </w:r>
          </w:p>
        </w:tc>
        <w:tc>
          <w:tcPr>
            <w:tcW w:w="1350" w:type="dxa"/>
          </w:tcPr>
          <w:p w14:paraId="0A8A9FD6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03229902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61C8A662" w14:textId="212AF11C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7BAD421E" w14:textId="077093B2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4 dpf</w:t>
            </w:r>
          </w:p>
        </w:tc>
        <w:tc>
          <w:tcPr>
            <w:tcW w:w="1216" w:type="dxa"/>
          </w:tcPr>
          <w:p w14:paraId="3C8C39DF" w14:textId="04DEC2F3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66F3E341" w14:textId="70E988FD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0658CF55" w14:textId="35622023" w:rsidTr="000F4627">
        <w:tc>
          <w:tcPr>
            <w:tcW w:w="828" w:type="dxa"/>
          </w:tcPr>
          <w:p w14:paraId="01E7805C" w14:textId="6B2A3D3F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P</w:t>
            </w:r>
          </w:p>
        </w:tc>
        <w:tc>
          <w:tcPr>
            <w:tcW w:w="1350" w:type="dxa"/>
          </w:tcPr>
          <w:p w14:paraId="2933E91E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4782F75F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E5332CC" w14:textId="63D80250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4BC68F17" w14:textId="66F03A96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6F871A45" w14:textId="01C4604C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1077AB4B" w14:textId="65AEF6C9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205BB837" w14:textId="59F32826" w:rsidTr="000F4627">
        <w:tc>
          <w:tcPr>
            <w:tcW w:w="828" w:type="dxa"/>
          </w:tcPr>
          <w:p w14:paraId="18169EDD" w14:textId="4E674A79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Q</w:t>
            </w:r>
          </w:p>
        </w:tc>
        <w:tc>
          <w:tcPr>
            <w:tcW w:w="1350" w:type="dxa"/>
          </w:tcPr>
          <w:p w14:paraId="36D9337E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Welch's ANOVA with post-hoc Games-Howell's multiple comparisons test</w:t>
            </w:r>
          </w:p>
        </w:tc>
        <w:tc>
          <w:tcPr>
            <w:tcW w:w="1001" w:type="dxa"/>
          </w:tcPr>
          <w:p w14:paraId="45992CE2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286556CD" w14:textId="776A347C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130-190; PFOS = 88-99</w:t>
            </w:r>
          </w:p>
        </w:tc>
        <w:tc>
          <w:tcPr>
            <w:tcW w:w="594" w:type="dxa"/>
          </w:tcPr>
          <w:p w14:paraId="2564B472" w14:textId="406C8144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1E960FAE" w14:textId="1DA7F03C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605813B8" w14:textId="4EB8022A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790DE14C" w14:textId="2DF9527C" w:rsidTr="000F4627">
        <w:tc>
          <w:tcPr>
            <w:tcW w:w="828" w:type="dxa"/>
          </w:tcPr>
          <w:p w14:paraId="79B6CED9" w14:textId="6E76A780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6R</w:t>
            </w:r>
          </w:p>
        </w:tc>
        <w:tc>
          <w:tcPr>
            <w:tcW w:w="1350" w:type="dxa"/>
          </w:tcPr>
          <w:p w14:paraId="752A55DD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Welch's ANOVA with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post-hoc Games-Howell's multiple comparisons test</w:t>
            </w:r>
          </w:p>
        </w:tc>
        <w:tc>
          <w:tcPr>
            <w:tcW w:w="1001" w:type="dxa"/>
          </w:tcPr>
          <w:p w14:paraId="742CE303" w14:textId="77777777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see figure</w:t>
            </w:r>
          </w:p>
        </w:tc>
        <w:tc>
          <w:tcPr>
            <w:tcW w:w="1362" w:type="dxa"/>
          </w:tcPr>
          <w:p w14:paraId="1F9F6D2A" w14:textId="51FA869B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130-190;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PFOS = 88-99</w:t>
            </w:r>
          </w:p>
        </w:tc>
        <w:tc>
          <w:tcPr>
            <w:tcW w:w="594" w:type="dxa"/>
          </w:tcPr>
          <w:p w14:paraId="65ED273A" w14:textId="130AD5C8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5 dpf</w:t>
            </w:r>
          </w:p>
        </w:tc>
        <w:tc>
          <w:tcPr>
            <w:tcW w:w="1216" w:type="dxa"/>
          </w:tcPr>
          <w:p w14:paraId="3AF85EE8" w14:textId="21B81B98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0.1% DMSO; 7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µM PFOS; 14 µM PFOS</w:t>
            </w:r>
          </w:p>
        </w:tc>
        <w:tc>
          <w:tcPr>
            <w:tcW w:w="2999" w:type="dxa"/>
          </w:tcPr>
          <w:p w14:paraId="50DE3451" w14:textId="2F076A11" w:rsidR="007714AB" w:rsidRPr="003B3D57" w:rsidRDefault="007714AB" w:rsidP="007714AB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AB</w:t>
            </w:r>
          </w:p>
        </w:tc>
      </w:tr>
      <w:tr w:rsidR="00B727A2" w:rsidRPr="003B3D57" w14:paraId="362683C4" w14:textId="77777777" w:rsidTr="000F4627">
        <w:tc>
          <w:tcPr>
            <w:tcW w:w="828" w:type="dxa"/>
          </w:tcPr>
          <w:p w14:paraId="773FC87F" w14:textId="31AE4D09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7A</w:t>
            </w:r>
          </w:p>
        </w:tc>
        <w:tc>
          <w:tcPr>
            <w:tcW w:w="1350" w:type="dxa"/>
          </w:tcPr>
          <w:p w14:paraId="64FB991C" w14:textId="632C08B3" w:rsidR="00E37696" w:rsidRPr="003B3D57" w:rsidRDefault="00B727A2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232DB372" w14:textId="5E3FA0C2" w:rsidR="00E37696" w:rsidRPr="003B3D57" w:rsidRDefault="00B727A2" w:rsidP="00E376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ff = 0.0</w:t>
            </w: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362" w:type="dxa"/>
          </w:tcPr>
          <w:p w14:paraId="2B49E1F3" w14:textId="1ADD5A93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="00B727A2">
              <w:rPr>
                <w:rFonts w:ascii="Arial" w:hAnsi="Arial" w:cs="Arial"/>
                <w:sz w:val="20"/>
                <w:szCs w:val="20"/>
              </w:rPr>
              <w:t>92;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PFOS = </w:t>
            </w:r>
            <w:r w:rsidR="00B727A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94" w:type="dxa"/>
          </w:tcPr>
          <w:p w14:paraId="4C6DF055" w14:textId="6BFC051F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30A9CA8A" w14:textId="14C9C423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7CCBEBEB" w14:textId="1FB985E2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4B6E2FEB" w14:textId="77777777" w:rsidTr="000F4627">
        <w:tc>
          <w:tcPr>
            <w:tcW w:w="828" w:type="dxa"/>
          </w:tcPr>
          <w:p w14:paraId="7A3B75DD" w14:textId="7A6BA817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B</w:t>
            </w:r>
          </w:p>
          <w:p w14:paraId="61C94A8B" w14:textId="77777777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3DAFE2" w14:textId="736A93F6" w:rsidR="00E37696" w:rsidRPr="003B3D57" w:rsidRDefault="000F4627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13912E79" w14:textId="5BCCB799" w:rsidR="00E37696" w:rsidRPr="003B3D57" w:rsidRDefault="000F4627" w:rsidP="00E376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2" w:type="dxa"/>
          </w:tcPr>
          <w:p w14:paraId="43B0825E" w14:textId="092A8F82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="000F4627">
              <w:rPr>
                <w:rFonts w:ascii="Arial" w:hAnsi="Arial" w:cs="Arial"/>
                <w:sz w:val="20"/>
                <w:szCs w:val="20"/>
              </w:rPr>
              <w:t>92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S = </w:t>
            </w:r>
            <w:r w:rsidR="000F462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94" w:type="dxa"/>
          </w:tcPr>
          <w:p w14:paraId="658639A5" w14:textId="3EB2103D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95E658D" w14:textId="1EEBD43E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656AC0AA" w14:textId="569BB951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B727A2" w:rsidRPr="003B3D57" w14:paraId="30A9F2E9" w14:textId="77777777" w:rsidTr="000F4627">
        <w:tc>
          <w:tcPr>
            <w:tcW w:w="828" w:type="dxa"/>
          </w:tcPr>
          <w:p w14:paraId="3D1B43AD" w14:textId="5288326B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C</w:t>
            </w:r>
          </w:p>
        </w:tc>
        <w:tc>
          <w:tcPr>
            <w:tcW w:w="1350" w:type="dxa"/>
          </w:tcPr>
          <w:p w14:paraId="5A001FC9" w14:textId="484E26DB" w:rsidR="00E37696" w:rsidRPr="003B3D57" w:rsidRDefault="00B727A2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51D036FD" w14:textId="5EE13479" w:rsidR="00B727A2" w:rsidRPr="003B3D57" w:rsidRDefault="00B727A2" w:rsidP="00B727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n = 0.0075; Light off = &lt;0.0001</w:t>
            </w:r>
          </w:p>
        </w:tc>
        <w:tc>
          <w:tcPr>
            <w:tcW w:w="1362" w:type="dxa"/>
          </w:tcPr>
          <w:p w14:paraId="3BDA6100" w14:textId="04DBEAE8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="00B727A2">
              <w:rPr>
                <w:rFonts w:ascii="Arial" w:hAnsi="Arial" w:cs="Arial"/>
                <w:sz w:val="20"/>
                <w:szCs w:val="20"/>
              </w:rPr>
              <w:t>100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S = </w:t>
            </w:r>
            <w:r w:rsidR="00B727A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594" w:type="dxa"/>
          </w:tcPr>
          <w:p w14:paraId="43C815B7" w14:textId="23680DDF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DF5E9B7" w14:textId="3000A119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14 µM PFOS</w:t>
            </w:r>
          </w:p>
        </w:tc>
        <w:tc>
          <w:tcPr>
            <w:tcW w:w="2999" w:type="dxa"/>
          </w:tcPr>
          <w:p w14:paraId="0E140253" w14:textId="29319373" w:rsidR="00E37696" w:rsidRPr="003B3D57" w:rsidRDefault="00E37696" w:rsidP="00E37696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39B95C04" w14:textId="77777777" w:rsidTr="000F4627">
        <w:tc>
          <w:tcPr>
            <w:tcW w:w="828" w:type="dxa"/>
          </w:tcPr>
          <w:p w14:paraId="2CC6DB65" w14:textId="65679B2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D</w:t>
            </w:r>
          </w:p>
        </w:tc>
        <w:tc>
          <w:tcPr>
            <w:tcW w:w="1350" w:type="dxa"/>
          </w:tcPr>
          <w:p w14:paraId="63DB8576" w14:textId="59F61E1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779BDC8D" w14:textId="5868D0A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n = 0.0015; Light off = 0.0018</w:t>
            </w:r>
          </w:p>
        </w:tc>
        <w:tc>
          <w:tcPr>
            <w:tcW w:w="1362" w:type="dxa"/>
          </w:tcPr>
          <w:p w14:paraId="31690183" w14:textId="16A35E1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S = 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594" w:type="dxa"/>
          </w:tcPr>
          <w:p w14:paraId="246BD4D6" w14:textId="0141A99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57D0CBD7" w14:textId="752AD4F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14 µM PFOS</w:t>
            </w:r>
          </w:p>
        </w:tc>
        <w:tc>
          <w:tcPr>
            <w:tcW w:w="2999" w:type="dxa"/>
          </w:tcPr>
          <w:p w14:paraId="0028D67E" w14:textId="24B91D1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2E26A6B4" w14:textId="77777777" w:rsidTr="000F4627">
        <w:tc>
          <w:tcPr>
            <w:tcW w:w="828" w:type="dxa"/>
          </w:tcPr>
          <w:p w14:paraId="66237ABC" w14:textId="042ECF9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E</w:t>
            </w:r>
          </w:p>
        </w:tc>
        <w:tc>
          <w:tcPr>
            <w:tcW w:w="1350" w:type="dxa"/>
          </w:tcPr>
          <w:p w14:paraId="7A28659F" w14:textId="5D12E91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7ACF711B" w14:textId="461841C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ff = 0.0061</w:t>
            </w:r>
          </w:p>
        </w:tc>
        <w:tc>
          <w:tcPr>
            <w:tcW w:w="1362" w:type="dxa"/>
          </w:tcPr>
          <w:p w14:paraId="03330BD4" w14:textId="01C9B45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S = 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94" w:type="dxa"/>
          </w:tcPr>
          <w:p w14:paraId="58597099" w14:textId="090D06B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7A417A58" w14:textId="2814E2B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3CFF6DDE" w14:textId="42CFB10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5C04FF89" w14:textId="77777777" w:rsidTr="000F4627">
        <w:tc>
          <w:tcPr>
            <w:tcW w:w="828" w:type="dxa"/>
          </w:tcPr>
          <w:p w14:paraId="09A9C2C7" w14:textId="0E737BD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F</w:t>
            </w:r>
          </w:p>
        </w:tc>
        <w:tc>
          <w:tcPr>
            <w:tcW w:w="1350" w:type="dxa"/>
          </w:tcPr>
          <w:p w14:paraId="50A1F6B4" w14:textId="6C594A5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708229E2" w14:textId="247B07F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2" w:type="dxa"/>
          </w:tcPr>
          <w:p w14:paraId="4C8DC2C7" w14:textId="6A64A55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PFOS = 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4" w:type="dxa"/>
          </w:tcPr>
          <w:p w14:paraId="757639E9" w14:textId="4D8AD14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539895E1" w14:textId="1A429B1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1FBACADB" w14:textId="3CEE15D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0073CC5F" w14:textId="77777777" w:rsidTr="000F4627">
        <w:tc>
          <w:tcPr>
            <w:tcW w:w="828" w:type="dxa"/>
          </w:tcPr>
          <w:p w14:paraId="3D6C0E14" w14:textId="7B9EE1B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G</w:t>
            </w:r>
          </w:p>
        </w:tc>
        <w:tc>
          <w:tcPr>
            <w:tcW w:w="1350" w:type="dxa"/>
          </w:tcPr>
          <w:p w14:paraId="7564E117" w14:textId="439906F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3A1C28AA" w14:textId="00A5C18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n = 0.0004</w:t>
            </w:r>
          </w:p>
        </w:tc>
        <w:tc>
          <w:tcPr>
            <w:tcW w:w="1362" w:type="dxa"/>
          </w:tcPr>
          <w:p w14:paraId="6550DE98" w14:textId="26A1169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102;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PFOS = 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594" w:type="dxa"/>
          </w:tcPr>
          <w:p w14:paraId="6A784914" w14:textId="79F1E64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239878A2" w14:textId="672C781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2B5895B3" w14:textId="3008395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18FF9380" w14:textId="77777777" w:rsidTr="000F4627">
        <w:tc>
          <w:tcPr>
            <w:tcW w:w="828" w:type="dxa"/>
          </w:tcPr>
          <w:p w14:paraId="3791AC3F" w14:textId="338BF26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Figure Suppl 7H</w:t>
            </w:r>
          </w:p>
        </w:tc>
        <w:tc>
          <w:tcPr>
            <w:tcW w:w="1350" w:type="dxa"/>
          </w:tcPr>
          <w:p w14:paraId="6A89C839" w14:textId="1C935DC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42D31CA8" w14:textId="4091A9B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ght on =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2" w:type="dxa"/>
          </w:tcPr>
          <w:p w14:paraId="37FF2CBA" w14:textId="27605E1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102;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PFOS =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4" w:type="dxa"/>
          </w:tcPr>
          <w:p w14:paraId="5363B14A" w14:textId="0B4E1CF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329535EE" w14:textId="0075A6E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2142C155" w14:textId="3C916CB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01A42667" w14:textId="77777777" w:rsidTr="000F4627">
        <w:tc>
          <w:tcPr>
            <w:tcW w:w="828" w:type="dxa"/>
          </w:tcPr>
          <w:p w14:paraId="7FAA7F74" w14:textId="6DDB2AA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I</w:t>
            </w:r>
          </w:p>
        </w:tc>
        <w:tc>
          <w:tcPr>
            <w:tcW w:w="1350" w:type="dxa"/>
          </w:tcPr>
          <w:p w14:paraId="4AE86F63" w14:textId="0C9D173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520618AF" w14:textId="30025F7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n = &lt;0.0001; Light off = &lt;0.0001</w:t>
            </w:r>
          </w:p>
        </w:tc>
        <w:tc>
          <w:tcPr>
            <w:tcW w:w="1362" w:type="dxa"/>
          </w:tcPr>
          <w:p w14:paraId="4EEDC4BE" w14:textId="4654598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3B3D57">
              <w:rPr>
                <w:rFonts w:ascii="Arial" w:hAnsi="Arial" w:cs="Arial"/>
                <w:sz w:val="20"/>
                <w:szCs w:val="20"/>
              </w:rPr>
              <w:t>; PFOS = 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4" w:type="dxa"/>
          </w:tcPr>
          <w:p w14:paraId="12A19EB1" w14:textId="4150188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5D51B4D4" w14:textId="6C48785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14 µM PFOS</w:t>
            </w:r>
          </w:p>
        </w:tc>
        <w:tc>
          <w:tcPr>
            <w:tcW w:w="2999" w:type="dxa"/>
          </w:tcPr>
          <w:p w14:paraId="229322A0" w14:textId="333E7B7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10465BF0" w14:textId="77777777" w:rsidTr="000F4627">
        <w:tc>
          <w:tcPr>
            <w:tcW w:w="828" w:type="dxa"/>
          </w:tcPr>
          <w:p w14:paraId="180BFEA1" w14:textId="0E1BB8E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7J</w:t>
            </w:r>
          </w:p>
        </w:tc>
        <w:tc>
          <w:tcPr>
            <w:tcW w:w="1350" w:type="dxa"/>
          </w:tcPr>
          <w:p w14:paraId="1F3426DB" w14:textId="43F410B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2EC35429" w14:textId="41725BA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ht on = &lt;0.0001; Light off = 0.0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2" w:type="dxa"/>
          </w:tcPr>
          <w:p w14:paraId="16807001" w14:textId="20F410F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3B3D57">
              <w:rPr>
                <w:rFonts w:ascii="Arial" w:hAnsi="Arial" w:cs="Arial"/>
                <w:sz w:val="20"/>
                <w:szCs w:val="20"/>
              </w:rPr>
              <w:t>; PFOS = 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4" w:type="dxa"/>
          </w:tcPr>
          <w:p w14:paraId="5855984D" w14:textId="3D285D2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66C095D1" w14:textId="7B6239D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14 µM PFOS</w:t>
            </w:r>
          </w:p>
        </w:tc>
        <w:tc>
          <w:tcPr>
            <w:tcW w:w="2999" w:type="dxa"/>
          </w:tcPr>
          <w:p w14:paraId="05405696" w14:textId="0251605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5B0288BE" w14:textId="7789D606" w:rsidTr="000F4627">
        <w:tc>
          <w:tcPr>
            <w:tcW w:w="828" w:type="dxa"/>
          </w:tcPr>
          <w:p w14:paraId="24892084" w14:textId="584493F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8B</w:t>
            </w:r>
          </w:p>
        </w:tc>
        <w:tc>
          <w:tcPr>
            <w:tcW w:w="1350" w:type="dxa"/>
          </w:tcPr>
          <w:p w14:paraId="3BB11DD4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14D2187F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2096545F" w14:textId="504EBED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20-22 per group</w:t>
            </w:r>
          </w:p>
        </w:tc>
        <w:tc>
          <w:tcPr>
            <w:tcW w:w="594" w:type="dxa"/>
          </w:tcPr>
          <w:p w14:paraId="5AD6994E" w14:textId="3909E54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594AEA28" w14:textId="7AC0B1E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; 28 µM PFOS</w:t>
            </w:r>
          </w:p>
        </w:tc>
        <w:tc>
          <w:tcPr>
            <w:tcW w:w="2999" w:type="dxa"/>
          </w:tcPr>
          <w:p w14:paraId="7DE492C5" w14:textId="26C855F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31261AEE" w14:textId="44DF93AA" w:rsidTr="000F4627">
        <w:tc>
          <w:tcPr>
            <w:tcW w:w="828" w:type="dxa"/>
          </w:tcPr>
          <w:p w14:paraId="0B44BB3E" w14:textId="0C0D361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8C</w:t>
            </w:r>
          </w:p>
        </w:tc>
        <w:tc>
          <w:tcPr>
            <w:tcW w:w="1350" w:type="dxa"/>
          </w:tcPr>
          <w:p w14:paraId="66CFE14F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50037ED9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34E2BBA8" w14:textId="7D6D241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20-22 per group</w:t>
            </w:r>
          </w:p>
        </w:tc>
        <w:tc>
          <w:tcPr>
            <w:tcW w:w="594" w:type="dxa"/>
          </w:tcPr>
          <w:p w14:paraId="03B58771" w14:textId="277E9D1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3F91296C" w14:textId="3C913BA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; 14 µM PFOS</w:t>
            </w:r>
          </w:p>
        </w:tc>
        <w:tc>
          <w:tcPr>
            <w:tcW w:w="2999" w:type="dxa"/>
          </w:tcPr>
          <w:p w14:paraId="5030C396" w14:textId="54FC741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0F4627" w:rsidRPr="003B3D57" w14:paraId="54520472" w14:textId="77777777" w:rsidTr="000F4627">
        <w:tc>
          <w:tcPr>
            <w:tcW w:w="828" w:type="dxa"/>
          </w:tcPr>
          <w:p w14:paraId="69BD9CAC" w14:textId="76876A9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5B</w:t>
            </w:r>
          </w:p>
        </w:tc>
        <w:tc>
          <w:tcPr>
            <w:tcW w:w="1350" w:type="dxa"/>
          </w:tcPr>
          <w:p w14:paraId="2A305804" w14:textId="4426CA72" w:rsidR="000F4627" w:rsidRPr="003B3D57" w:rsidRDefault="005504A2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parametric t-test with Welch's Correction</w:t>
            </w:r>
          </w:p>
        </w:tc>
        <w:tc>
          <w:tcPr>
            <w:tcW w:w="1001" w:type="dxa"/>
          </w:tcPr>
          <w:p w14:paraId="1BAD49A7" w14:textId="57370133" w:rsidR="000F4627" w:rsidRPr="003B3D57" w:rsidRDefault="005504A2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7</w:t>
            </w:r>
          </w:p>
        </w:tc>
        <w:tc>
          <w:tcPr>
            <w:tcW w:w="1362" w:type="dxa"/>
          </w:tcPr>
          <w:p w14:paraId="61EF47FC" w14:textId="20EBD99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33A970DB" w14:textId="446F6D6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065B4107" w14:textId="6B5C66A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75DA573F" w14:textId="5A71FE5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elavl3:CaMPARI)</w:t>
            </w:r>
          </w:p>
        </w:tc>
      </w:tr>
      <w:tr w:rsidR="000F4627" w:rsidRPr="003B3D57" w14:paraId="2DC36171" w14:textId="73B0B684" w:rsidTr="000F4627">
        <w:tc>
          <w:tcPr>
            <w:tcW w:w="828" w:type="dxa"/>
          </w:tcPr>
          <w:p w14:paraId="4CA8A4E8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5C</w:t>
            </w:r>
          </w:p>
        </w:tc>
        <w:tc>
          <w:tcPr>
            <w:tcW w:w="1350" w:type="dxa"/>
          </w:tcPr>
          <w:p w14:paraId="7CCB405A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1C70C85D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0E30176B" w14:textId="0154A61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3-16 per group</w:t>
            </w:r>
          </w:p>
        </w:tc>
        <w:tc>
          <w:tcPr>
            <w:tcW w:w="594" w:type="dxa"/>
          </w:tcPr>
          <w:p w14:paraId="2AEDC7D6" w14:textId="689AB06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275C07F3" w14:textId="71F2480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487D5780" w14:textId="77777777" w:rsidR="000F4627" w:rsidRPr="003B3D57" w:rsidRDefault="000F4627" w:rsidP="000F4627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elavl3:CaMPARI)</w:t>
            </w:r>
          </w:p>
          <w:p w14:paraId="5D56D465" w14:textId="0B92B7F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0BE5BAA0" w14:textId="671F1D00" w:rsidTr="000F4627">
        <w:tc>
          <w:tcPr>
            <w:tcW w:w="828" w:type="dxa"/>
          </w:tcPr>
          <w:p w14:paraId="3B7DF4BB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5D</w:t>
            </w:r>
          </w:p>
        </w:tc>
        <w:tc>
          <w:tcPr>
            <w:tcW w:w="1350" w:type="dxa"/>
          </w:tcPr>
          <w:p w14:paraId="6A228B1D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Tukey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multiple comparisons test</w:t>
            </w:r>
          </w:p>
        </w:tc>
        <w:tc>
          <w:tcPr>
            <w:tcW w:w="1001" w:type="dxa"/>
          </w:tcPr>
          <w:p w14:paraId="4A3FC7ED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see figure</w:t>
            </w:r>
          </w:p>
        </w:tc>
        <w:tc>
          <w:tcPr>
            <w:tcW w:w="1362" w:type="dxa"/>
          </w:tcPr>
          <w:p w14:paraId="0477B6CB" w14:textId="72D1072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3-16 per group</w:t>
            </w:r>
          </w:p>
        </w:tc>
        <w:tc>
          <w:tcPr>
            <w:tcW w:w="594" w:type="dxa"/>
          </w:tcPr>
          <w:p w14:paraId="5BFBE5F1" w14:textId="580C0AE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580C422A" w14:textId="610A3E1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48234ACB" w14:textId="77777777" w:rsidR="000F4627" w:rsidRPr="003B3D57" w:rsidRDefault="000F4627" w:rsidP="000F4627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elavl3:CaMPARI)</w:t>
            </w:r>
          </w:p>
          <w:p w14:paraId="2FA881F0" w14:textId="0CF9302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701255B7" w14:textId="6E8D8E1B" w:rsidTr="000F4627">
        <w:tc>
          <w:tcPr>
            <w:tcW w:w="828" w:type="dxa"/>
          </w:tcPr>
          <w:p w14:paraId="07353258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5E</w:t>
            </w:r>
          </w:p>
        </w:tc>
        <w:tc>
          <w:tcPr>
            <w:tcW w:w="1350" w:type="dxa"/>
          </w:tcPr>
          <w:p w14:paraId="1ED8FF83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05CEF825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0254952" w14:textId="7AFA473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3-16 per group</w:t>
            </w:r>
          </w:p>
        </w:tc>
        <w:tc>
          <w:tcPr>
            <w:tcW w:w="594" w:type="dxa"/>
          </w:tcPr>
          <w:p w14:paraId="4E6CBEB9" w14:textId="6E8A0FD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34C0150C" w14:textId="418DD03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75B5AFD2" w14:textId="77777777" w:rsidR="000F4627" w:rsidRPr="003B3D57" w:rsidRDefault="000F4627" w:rsidP="000F4627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elavl3:CaMPARI)</w:t>
            </w:r>
          </w:p>
          <w:p w14:paraId="47918B4F" w14:textId="56270D1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4DA52F6E" w14:textId="359A25F3" w:rsidTr="000F4627">
        <w:tc>
          <w:tcPr>
            <w:tcW w:w="828" w:type="dxa"/>
          </w:tcPr>
          <w:p w14:paraId="0A6F491E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5F</w:t>
            </w:r>
          </w:p>
        </w:tc>
        <w:tc>
          <w:tcPr>
            <w:tcW w:w="1350" w:type="dxa"/>
          </w:tcPr>
          <w:p w14:paraId="6A54AC48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4D6242B0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520CD195" w14:textId="5E3F7C8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3-16 per group</w:t>
            </w:r>
          </w:p>
        </w:tc>
        <w:tc>
          <w:tcPr>
            <w:tcW w:w="594" w:type="dxa"/>
          </w:tcPr>
          <w:p w14:paraId="1A458A0E" w14:textId="44993FD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01B83D11" w14:textId="46327A5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5B614DE5" w14:textId="77777777" w:rsidR="000F4627" w:rsidRPr="003B3D57" w:rsidRDefault="000F4627" w:rsidP="000F4627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elavl3:CaMPARI)</w:t>
            </w:r>
          </w:p>
          <w:p w14:paraId="75AEA35B" w14:textId="54B7F40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7FF7D9C2" w14:textId="47BDD038" w:rsidTr="000F4627">
        <w:tc>
          <w:tcPr>
            <w:tcW w:w="828" w:type="dxa"/>
          </w:tcPr>
          <w:p w14:paraId="55197277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5G</w:t>
            </w:r>
          </w:p>
        </w:tc>
        <w:tc>
          <w:tcPr>
            <w:tcW w:w="1350" w:type="dxa"/>
          </w:tcPr>
          <w:p w14:paraId="4C492176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2C958ABA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047F9124" w14:textId="76EF972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3-16 per group</w:t>
            </w:r>
          </w:p>
        </w:tc>
        <w:tc>
          <w:tcPr>
            <w:tcW w:w="594" w:type="dxa"/>
          </w:tcPr>
          <w:p w14:paraId="0FE6D4BF" w14:textId="6087DD0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12257E17" w14:textId="5738735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17546CFD" w14:textId="77777777" w:rsidR="000F4627" w:rsidRPr="003B3D57" w:rsidRDefault="000F4627" w:rsidP="000F4627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sz w:val="20"/>
                <w:szCs w:val="20"/>
              </w:rPr>
              <w:t>elavl3:CaMPARI)</w:t>
            </w:r>
          </w:p>
          <w:p w14:paraId="57E9DF6A" w14:textId="1CE5D7E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085BBCE3" w14:textId="77777777" w:rsidTr="000F4627">
        <w:tc>
          <w:tcPr>
            <w:tcW w:w="828" w:type="dxa"/>
          </w:tcPr>
          <w:p w14:paraId="002A47DD" w14:textId="7435D66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A</w:t>
            </w:r>
          </w:p>
        </w:tc>
        <w:tc>
          <w:tcPr>
            <w:tcW w:w="1350" w:type="dxa"/>
          </w:tcPr>
          <w:p w14:paraId="7113890D" w14:textId="66BF7AB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157DB887" w14:textId="1BAB916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31CDE33" w14:textId="58A7600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5585051F" w14:textId="575411C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B2251BF" w14:textId="4FA3672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260CEFD2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1EA70446" w14:textId="3D20290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765CD6BB" w14:textId="77777777" w:rsidTr="000F4627">
        <w:tc>
          <w:tcPr>
            <w:tcW w:w="828" w:type="dxa"/>
          </w:tcPr>
          <w:p w14:paraId="522C54C5" w14:textId="506FBF5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B</w:t>
            </w:r>
          </w:p>
        </w:tc>
        <w:tc>
          <w:tcPr>
            <w:tcW w:w="1350" w:type="dxa"/>
          </w:tcPr>
          <w:p w14:paraId="09BCEFB3" w14:textId="79CF1A2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3044493F" w14:textId="192BF4A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6BAB799" w14:textId="4656AA3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04224DE4" w14:textId="05CD45F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3312C71F" w14:textId="2F01045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55107CFC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726DB8F0" w14:textId="7497A14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52853958" w14:textId="77777777" w:rsidTr="000F4627">
        <w:tc>
          <w:tcPr>
            <w:tcW w:w="828" w:type="dxa"/>
          </w:tcPr>
          <w:p w14:paraId="172678C3" w14:textId="6A0CE2E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C</w:t>
            </w:r>
          </w:p>
        </w:tc>
        <w:tc>
          <w:tcPr>
            <w:tcW w:w="1350" w:type="dxa"/>
          </w:tcPr>
          <w:p w14:paraId="39F37F12" w14:textId="1B47376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4D5EB226" w14:textId="1625574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4E54920" w14:textId="319288C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2B332AFD" w14:textId="5D96EEE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650507FF" w14:textId="0258B46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200D464F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0D10A48C" w14:textId="384F005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53696D81" w14:textId="77777777" w:rsidTr="000F4627">
        <w:tc>
          <w:tcPr>
            <w:tcW w:w="828" w:type="dxa"/>
          </w:tcPr>
          <w:p w14:paraId="23053C55" w14:textId="6402993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D</w:t>
            </w:r>
          </w:p>
        </w:tc>
        <w:tc>
          <w:tcPr>
            <w:tcW w:w="1350" w:type="dxa"/>
          </w:tcPr>
          <w:p w14:paraId="1AE8444D" w14:textId="5EBB85D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5B90F305" w14:textId="5B09C1B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62C7F7BB" w14:textId="2058C5E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2C77B6DF" w14:textId="08ACC22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07AF5F1C" w14:textId="66A205F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70CC0230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6DE05D55" w14:textId="5D7CD86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409F7F43" w14:textId="77777777" w:rsidTr="000F4627">
        <w:tc>
          <w:tcPr>
            <w:tcW w:w="828" w:type="dxa"/>
          </w:tcPr>
          <w:p w14:paraId="63E2980A" w14:textId="1C4A092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E</w:t>
            </w:r>
          </w:p>
        </w:tc>
        <w:tc>
          <w:tcPr>
            <w:tcW w:w="1350" w:type="dxa"/>
          </w:tcPr>
          <w:p w14:paraId="06EFA9D4" w14:textId="531F0F9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Tukey multiple comparisons test</w:t>
            </w:r>
          </w:p>
        </w:tc>
        <w:tc>
          <w:tcPr>
            <w:tcW w:w="1001" w:type="dxa"/>
          </w:tcPr>
          <w:p w14:paraId="3352D699" w14:textId="69A6E96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See figure</w:t>
            </w:r>
          </w:p>
        </w:tc>
        <w:tc>
          <w:tcPr>
            <w:tcW w:w="1362" w:type="dxa"/>
          </w:tcPr>
          <w:p w14:paraId="0BFF8859" w14:textId="435404E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651E6CDC" w14:textId="76948BB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5B432C68" w14:textId="6CC45A3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5B17DB79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3B0B6E9E" w14:textId="3D4B9D8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45C17717" w14:textId="77777777" w:rsidTr="000F4627">
        <w:tc>
          <w:tcPr>
            <w:tcW w:w="828" w:type="dxa"/>
          </w:tcPr>
          <w:p w14:paraId="449B1F3A" w14:textId="5F4E1C2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F</w:t>
            </w:r>
          </w:p>
        </w:tc>
        <w:tc>
          <w:tcPr>
            <w:tcW w:w="1350" w:type="dxa"/>
          </w:tcPr>
          <w:p w14:paraId="0E09CF69" w14:textId="0E8AEC2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2966B2BB" w14:textId="0291FA3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63E383A0" w14:textId="3539FC3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2A3D8D35" w14:textId="0C8D556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165EFC4E" w14:textId="2510FF5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18219B88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5501EBD7" w14:textId="5C5876D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2C31B680" w14:textId="77777777" w:rsidTr="000F4627">
        <w:tc>
          <w:tcPr>
            <w:tcW w:w="828" w:type="dxa"/>
          </w:tcPr>
          <w:p w14:paraId="3A1CE89F" w14:textId="529B994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G</w:t>
            </w:r>
          </w:p>
        </w:tc>
        <w:tc>
          <w:tcPr>
            <w:tcW w:w="1350" w:type="dxa"/>
          </w:tcPr>
          <w:p w14:paraId="0214E7F8" w14:textId="1736849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7713BE27" w14:textId="2188506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B72CCB0" w14:textId="0581027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0E2369B6" w14:textId="4149606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7F9B2290" w14:textId="37045E4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3DA2BF16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7D89D808" w14:textId="2789864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5EBF9A47" w14:textId="77777777" w:rsidTr="000F4627">
        <w:tc>
          <w:tcPr>
            <w:tcW w:w="828" w:type="dxa"/>
          </w:tcPr>
          <w:p w14:paraId="1B58439A" w14:textId="3760140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9H</w:t>
            </w:r>
          </w:p>
        </w:tc>
        <w:tc>
          <w:tcPr>
            <w:tcW w:w="1350" w:type="dxa"/>
          </w:tcPr>
          <w:p w14:paraId="24262AC9" w14:textId="705D2B6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Two-Way ANOVA with post-hoc Tukey multiple comparisons test</w:t>
            </w:r>
          </w:p>
        </w:tc>
        <w:tc>
          <w:tcPr>
            <w:tcW w:w="1001" w:type="dxa"/>
          </w:tcPr>
          <w:p w14:paraId="67443191" w14:textId="4155EFC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3E2E6BA1" w14:textId="18DD2A9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2 per group</w:t>
            </w:r>
          </w:p>
        </w:tc>
        <w:tc>
          <w:tcPr>
            <w:tcW w:w="594" w:type="dxa"/>
          </w:tcPr>
          <w:p w14:paraId="15E3E52B" w14:textId="77B6E51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62DB68C1" w14:textId="3E80DE6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7 µM PFOS</w:t>
            </w:r>
          </w:p>
        </w:tc>
        <w:tc>
          <w:tcPr>
            <w:tcW w:w="2999" w:type="dxa"/>
          </w:tcPr>
          <w:p w14:paraId="70E11744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AB </w:t>
            </w:r>
          </w:p>
          <w:p w14:paraId="164E8E8E" w14:textId="0646839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WT and </w:t>
            </w:r>
            <w:r w:rsidRPr="003B3D57">
              <w:rPr>
                <w:rFonts w:ascii="Arial" w:hAnsi="Arial" w:cs="Arial"/>
                <w:i/>
                <w:iCs/>
                <w:sz w:val="20"/>
                <w:szCs w:val="20"/>
              </w:rPr>
              <w:t>irf8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0F4627" w:rsidRPr="003B3D57" w14:paraId="20C5BE9C" w14:textId="4B979730" w:rsidTr="000F4627">
        <w:tc>
          <w:tcPr>
            <w:tcW w:w="828" w:type="dxa"/>
          </w:tcPr>
          <w:p w14:paraId="1C66501E" w14:textId="782C086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</w:t>
            </w:r>
            <w:r w:rsidR="005504A2">
              <w:rPr>
                <w:rFonts w:ascii="Arial" w:hAnsi="Arial" w:cs="Arial"/>
                <w:sz w:val="20"/>
                <w:szCs w:val="20"/>
              </w:rPr>
              <w:t>i</w:t>
            </w:r>
            <w:r w:rsidRPr="003B3D57">
              <w:rPr>
                <w:rFonts w:ascii="Arial" w:hAnsi="Arial" w:cs="Arial"/>
                <w:sz w:val="20"/>
                <w:szCs w:val="20"/>
              </w:rPr>
              <w:t>gure 6I</w:t>
            </w:r>
          </w:p>
        </w:tc>
        <w:tc>
          <w:tcPr>
            <w:tcW w:w="1350" w:type="dxa"/>
          </w:tcPr>
          <w:p w14:paraId="1C1C4380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03564C9C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1D7BB99A" w14:textId="2DE6998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0 per group</w:t>
            </w:r>
          </w:p>
        </w:tc>
        <w:tc>
          <w:tcPr>
            <w:tcW w:w="594" w:type="dxa"/>
          </w:tcPr>
          <w:p w14:paraId="3620382D" w14:textId="5E3E1D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18D2D3A7" w14:textId="4C1C37C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</w:t>
            </w:r>
          </w:p>
        </w:tc>
        <w:tc>
          <w:tcPr>
            <w:tcW w:w="2999" w:type="dxa"/>
          </w:tcPr>
          <w:p w14:paraId="445FC600" w14:textId="77777777" w:rsidR="000F4627" w:rsidRDefault="000F4627" w:rsidP="000F4627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elavl3:Gal4;cryaa:RFP;</w:t>
            </w:r>
          </w:p>
          <w:p w14:paraId="118FDC3D" w14:textId="60F8D06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UAS:eNpHR3.0;mpeg1:EGFP)</w:t>
            </w:r>
          </w:p>
        </w:tc>
      </w:tr>
      <w:tr w:rsidR="000F4627" w:rsidRPr="003B3D57" w14:paraId="129AC5F1" w14:textId="5700D4CB" w:rsidTr="000F4627">
        <w:tc>
          <w:tcPr>
            <w:tcW w:w="828" w:type="dxa"/>
          </w:tcPr>
          <w:p w14:paraId="5D2E3A84" w14:textId="5E19103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10D</w:t>
            </w:r>
          </w:p>
        </w:tc>
        <w:tc>
          <w:tcPr>
            <w:tcW w:w="1350" w:type="dxa"/>
          </w:tcPr>
          <w:p w14:paraId="5187BD9B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5F81D37A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4E61EA3F" w14:textId="2E962C8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14-21 per group</w:t>
            </w:r>
          </w:p>
        </w:tc>
        <w:tc>
          <w:tcPr>
            <w:tcW w:w="594" w:type="dxa"/>
          </w:tcPr>
          <w:p w14:paraId="6A38352D" w14:textId="0F82848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2582EE25" w14:textId="775C412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28 µM PFOS; 5 mM PTZ</w:t>
            </w:r>
          </w:p>
        </w:tc>
        <w:tc>
          <w:tcPr>
            <w:tcW w:w="2999" w:type="dxa"/>
          </w:tcPr>
          <w:p w14:paraId="55F05845" w14:textId="1F89176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peg1:EGFP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0C3DDB4F" w14:textId="007737D2" w:rsidTr="000F4627">
        <w:tc>
          <w:tcPr>
            <w:tcW w:w="828" w:type="dxa"/>
          </w:tcPr>
          <w:p w14:paraId="56A86120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7C</w:t>
            </w:r>
          </w:p>
        </w:tc>
        <w:tc>
          <w:tcPr>
            <w:tcW w:w="1350" w:type="dxa"/>
          </w:tcPr>
          <w:p w14:paraId="14A2F9C5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Non-parametric ANOVA (Kruskal-Wallis test) with Dunn's test for multiple comparisons</w:t>
            </w:r>
          </w:p>
        </w:tc>
        <w:tc>
          <w:tcPr>
            <w:tcW w:w="1001" w:type="dxa"/>
          </w:tcPr>
          <w:p w14:paraId="4B54B8AE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2D05800D" w14:textId="73408819" w:rsidR="000F4627" w:rsidRPr="003B3D57" w:rsidRDefault="007554CC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per group</w:t>
            </w:r>
          </w:p>
        </w:tc>
        <w:tc>
          <w:tcPr>
            <w:tcW w:w="594" w:type="dxa"/>
          </w:tcPr>
          <w:p w14:paraId="4E15694B" w14:textId="5668954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58394E01" w14:textId="7E61BA4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78A52437" w14:textId="5F3D772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09C445E8" w14:textId="726B4345" w:rsidTr="000F4627">
        <w:tc>
          <w:tcPr>
            <w:tcW w:w="828" w:type="dxa"/>
          </w:tcPr>
          <w:p w14:paraId="3C130EFC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7F</w:t>
            </w:r>
          </w:p>
        </w:tc>
        <w:tc>
          <w:tcPr>
            <w:tcW w:w="1350" w:type="dxa"/>
          </w:tcPr>
          <w:p w14:paraId="4232B69C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non-parametric t-test (Mann-</w:t>
            </w: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Whitney Wilcoxon)</w:t>
            </w:r>
          </w:p>
        </w:tc>
        <w:tc>
          <w:tcPr>
            <w:tcW w:w="1001" w:type="dxa"/>
          </w:tcPr>
          <w:p w14:paraId="2E944914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lastRenderedPageBreak/>
              <w:t>0.2359</w:t>
            </w:r>
          </w:p>
        </w:tc>
        <w:tc>
          <w:tcPr>
            <w:tcW w:w="1362" w:type="dxa"/>
          </w:tcPr>
          <w:p w14:paraId="0AC9FFEB" w14:textId="3BA7E61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8-9 per group</w:t>
            </w:r>
          </w:p>
        </w:tc>
        <w:tc>
          <w:tcPr>
            <w:tcW w:w="594" w:type="dxa"/>
          </w:tcPr>
          <w:p w14:paraId="7B2462F0" w14:textId="1E95892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3 dpf</w:t>
            </w:r>
          </w:p>
        </w:tc>
        <w:tc>
          <w:tcPr>
            <w:tcW w:w="1216" w:type="dxa"/>
          </w:tcPr>
          <w:p w14:paraId="23928CDB" w14:textId="6309BBB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1800AC06" w14:textId="799BB05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mpeg1:EGFP)</w:t>
            </w:r>
          </w:p>
        </w:tc>
      </w:tr>
      <w:tr w:rsidR="000F4627" w:rsidRPr="003B3D57" w14:paraId="1772438F" w14:textId="6CD422B1" w:rsidTr="000F4627">
        <w:tc>
          <w:tcPr>
            <w:tcW w:w="828" w:type="dxa"/>
          </w:tcPr>
          <w:p w14:paraId="49BA8D41" w14:textId="318F596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11B</w:t>
            </w:r>
          </w:p>
        </w:tc>
        <w:tc>
          <w:tcPr>
            <w:tcW w:w="1350" w:type="dxa"/>
          </w:tcPr>
          <w:p w14:paraId="14C9C464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1B7FF8A3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528</w:t>
            </w:r>
          </w:p>
        </w:tc>
        <w:tc>
          <w:tcPr>
            <w:tcW w:w="1362" w:type="dxa"/>
          </w:tcPr>
          <w:p w14:paraId="74BA3DA7" w14:textId="5D11FA8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24; PFOA = 46</w:t>
            </w:r>
          </w:p>
        </w:tc>
        <w:tc>
          <w:tcPr>
            <w:tcW w:w="594" w:type="dxa"/>
          </w:tcPr>
          <w:p w14:paraId="670AE2A6" w14:textId="321893E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5336C01C" w14:textId="093405F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2143C934" w14:textId="2B09CCF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011DCAB6" w14:textId="408A8EC1" w:rsidTr="000F4627">
        <w:tc>
          <w:tcPr>
            <w:tcW w:w="828" w:type="dxa"/>
          </w:tcPr>
          <w:p w14:paraId="15967D39" w14:textId="6367595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11C</w:t>
            </w:r>
          </w:p>
        </w:tc>
        <w:tc>
          <w:tcPr>
            <w:tcW w:w="1350" w:type="dxa"/>
          </w:tcPr>
          <w:p w14:paraId="494EB6FE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6BCF0C75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6189</w:t>
            </w:r>
          </w:p>
        </w:tc>
        <w:tc>
          <w:tcPr>
            <w:tcW w:w="1362" w:type="dxa"/>
          </w:tcPr>
          <w:p w14:paraId="4616DBD3" w14:textId="4F3FE9A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24; PFOA = 46</w:t>
            </w:r>
          </w:p>
        </w:tc>
        <w:tc>
          <w:tcPr>
            <w:tcW w:w="594" w:type="dxa"/>
          </w:tcPr>
          <w:p w14:paraId="2004BE66" w14:textId="61F4791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7933A73A" w14:textId="7AD6997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1E936B2A" w14:textId="15CA147E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7F979895" w14:textId="1882F710" w:rsidTr="000F4627">
        <w:tc>
          <w:tcPr>
            <w:tcW w:w="828" w:type="dxa"/>
          </w:tcPr>
          <w:p w14:paraId="6EF6524D" w14:textId="5F8654F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11D</w:t>
            </w:r>
          </w:p>
        </w:tc>
        <w:tc>
          <w:tcPr>
            <w:tcW w:w="1350" w:type="dxa"/>
          </w:tcPr>
          <w:p w14:paraId="7AC037ED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3B2E7051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362" w:type="dxa"/>
          </w:tcPr>
          <w:p w14:paraId="5F28B06C" w14:textId="0CC3ABE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Control = 24; PFOA = 46</w:t>
            </w:r>
          </w:p>
        </w:tc>
        <w:tc>
          <w:tcPr>
            <w:tcW w:w="594" w:type="dxa"/>
          </w:tcPr>
          <w:p w14:paraId="05E8DC96" w14:textId="49A762B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0B68E599" w14:textId="3582C22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734CDB41" w14:textId="745E0F9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685D2164" w14:textId="77777777" w:rsidTr="000F4627">
        <w:tc>
          <w:tcPr>
            <w:tcW w:w="828" w:type="dxa"/>
          </w:tcPr>
          <w:p w14:paraId="4473DDB5" w14:textId="1A97366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11E</w:t>
            </w:r>
          </w:p>
        </w:tc>
        <w:tc>
          <w:tcPr>
            <w:tcW w:w="1350" w:type="dxa"/>
          </w:tcPr>
          <w:p w14:paraId="2C0D2F57" w14:textId="68329F81" w:rsidR="000F4627" w:rsidRPr="003B3D57" w:rsidRDefault="00695161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10DDD421" w14:textId="70237F10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291FC052" w14:textId="02D2CC9D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="00695161">
              <w:rPr>
                <w:rFonts w:ascii="Arial" w:hAnsi="Arial" w:cs="Arial"/>
                <w:sz w:val="20"/>
                <w:szCs w:val="20"/>
              </w:rPr>
              <w:t>37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A = </w:t>
            </w:r>
            <w:r w:rsidR="0069516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94" w:type="dxa"/>
          </w:tcPr>
          <w:p w14:paraId="4221C475" w14:textId="65C40A4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247A9EF6" w14:textId="2CCA630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0F3110C5" w14:textId="6B464109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4D6449EA" w14:textId="77777777" w:rsidTr="000F4627">
        <w:tc>
          <w:tcPr>
            <w:tcW w:w="828" w:type="dxa"/>
          </w:tcPr>
          <w:p w14:paraId="6C5AF17A" w14:textId="7E92500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11F</w:t>
            </w:r>
          </w:p>
        </w:tc>
        <w:tc>
          <w:tcPr>
            <w:tcW w:w="1350" w:type="dxa"/>
          </w:tcPr>
          <w:p w14:paraId="77EECC61" w14:textId="791E1331" w:rsidR="000F4627" w:rsidRPr="003B3D57" w:rsidRDefault="00695161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Two-Way ANOVA with post-hoc </w:t>
            </w:r>
            <w:proofErr w:type="spellStart"/>
            <w:r w:rsidRPr="003B3D57">
              <w:rPr>
                <w:rFonts w:ascii="Arial" w:hAnsi="Arial" w:cs="Arial"/>
                <w:sz w:val="20"/>
                <w:szCs w:val="20"/>
              </w:rPr>
              <w:t>Sidak</w:t>
            </w:r>
            <w:proofErr w:type="spellEnd"/>
            <w:r w:rsidRPr="003B3D57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01" w:type="dxa"/>
          </w:tcPr>
          <w:p w14:paraId="1F239735" w14:textId="1830726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See figure</w:t>
            </w:r>
          </w:p>
        </w:tc>
        <w:tc>
          <w:tcPr>
            <w:tcW w:w="1362" w:type="dxa"/>
          </w:tcPr>
          <w:p w14:paraId="336C8A5F" w14:textId="18854606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="00695161">
              <w:rPr>
                <w:rFonts w:ascii="Arial" w:hAnsi="Arial" w:cs="Arial"/>
                <w:sz w:val="20"/>
                <w:szCs w:val="20"/>
              </w:rPr>
              <w:t>37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A = </w:t>
            </w:r>
            <w:r w:rsidR="0069516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94" w:type="dxa"/>
          </w:tcPr>
          <w:p w14:paraId="6605283D" w14:textId="47D91BFA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6EE5A22B" w14:textId="6F13192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7A8B4F0B" w14:textId="4AB85351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0A01FA6D" w14:textId="77777777" w:rsidTr="000F4627">
        <w:tc>
          <w:tcPr>
            <w:tcW w:w="828" w:type="dxa"/>
          </w:tcPr>
          <w:p w14:paraId="32C39A9F" w14:textId="752E307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Figure Suppl 11G</w:t>
            </w:r>
          </w:p>
        </w:tc>
        <w:tc>
          <w:tcPr>
            <w:tcW w:w="1350" w:type="dxa"/>
          </w:tcPr>
          <w:p w14:paraId="150F9DBB" w14:textId="1A1897BB" w:rsidR="000F4627" w:rsidRPr="003B3D57" w:rsidRDefault="00695161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Unpaired parametric t-test with Welch's Correction</w:t>
            </w:r>
          </w:p>
        </w:tc>
        <w:tc>
          <w:tcPr>
            <w:tcW w:w="1001" w:type="dxa"/>
          </w:tcPr>
          <w:p w14:paraId="1322CBDA" w14:textId="41BFEAF4" w:rsidR="000F4627" w:rsidRPr="003B3D57" w:rsidRDefault="00695161" w:rsidP="000F4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62" w:type="dxa"/>
          </w:tcPr>
          <w:p w14:paraId="38F33786" w14:textId="28F10A6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="00695161">
              <w:rPr>
                <w:rFonts w:ascii="Arial" w:hAnsi="Arial" w:cs="Arial"/>
                <w:sz w:val="20"/>
                <w:szCs w:val="20"/>
              </w:rPr>
              <w:t>37</w:t>
            </w:r>
            <w:r w:rsidRPr="003B3D57">
              <w:rPr>
                <w:rFonts w:ascii="Arial" w:hAnsi="Arial" w:cs="Arial"/>
                <w:sz w:val="20"/>
                <w:szCs w:val="20"/>
              </w:rPr>
              <w:t xml:space="preserve">; PFOA = </w:t>
            </w:r>
            <w:r w:rsidR="0069516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94" w:type="dxa"/>
          </w:tcPr>
          <w:p w14:paraId="65A5D489" w14:textId="08D96BDF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25D78934" w14:textId="180BED75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58B745EA" w14:textId="1CA151C3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4627" w:rsidRPr="003B3D57" w14:paraId="3386A106" w14:textId="66844086" w:rsidTr="000F4627">
        <w:tc>
          <w:tcPr>
            <w:tcW w:w="828" w:type="dxa"/>
          </w:tcPr>
          <w:p w14:paraId="75C57F11" w14:textId="504B6012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695161">
              <w:rPr>
                <w:rFonts w:ascii="Arial" w:hAnsi="Arial" w:cs="Arial"/>
                <w:sz w:val="20"/>
                <w:szCs w:val="20"/>
              </w:rPr>
              <w:t>S12C</w:t>
            </w:r>
          </w:p>
        </w:tc>
        <w:tc>
          <w:tcPr>
            <w:tcW w:w="1350" w:type="dxa"/>
          </w:tcPr>
          <w:p w14:paraId="34A8A198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 xml:space="preserve">Unpaired parametric t-test with Welch's Correction </w:t>
            </w:r>
          </w:p>
        </w:tc>
        <w:tc>
          <w:tcPr>
            <w:tcW w:w="1001" w:type="dxa"/>
          </w:tcPr>
          <w:p w14:paraId="444C05C8" w14:textId="77777777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362" w:type="dxa"/>
          </w:tcPr>
          <w:p w14:paraId="546124BF" w14:textId="13860598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-8 per group</w:t>
            </w:r>
          </w:p>
        </w:tc>
        <w:tc>
          <w:tcPr>
            <w:tcW w:w="594" w:type="dxa"/>
          </w:tcPr>
          <w:p w14:paraId="6038E42A" w14:textId="7F39B27C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5 dpf</w:t>
            </w:r>
          </w:p>
        </w:tc>
        <w:tc>
          <w:tcPr>
            <w:tcW w:w="1216" w:type="dxa"/>
          </w:tcPr>
          <w:p w14:paraId="04A6605B" w14:textId="6381385B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r w:rsidRPr="003B3D57">
              <w:rPr>
                <w:rFonts w:ascii="Arial" w:hAnsi="Arial" w:cs="Arial"/>
                <w:sz w:val="20"/>
                <w:szCs w:val="20"/>
              </w:rPr>
              <w:t>0.1% DMSO; 64 µM PFOA</w:t>
            </w:r>
          </w:p>
        </w:tc>
        <w:tc>
          <w:tcPr>
            <w:tcW w:w="2999" w:type="dxa"/>
          </w:tcPr>
          <w:p w14:paraId="7AAC54E1" w14:textId="6F5BD7E4" w:rsidR="000F4627" w:rsidRPr="003B3D57" w:rsidRDefault="000F4627" w:rsidP="000F46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3B3D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elavl3:CaMPARI</w:t>
            </w:r>
            <w:r w:rsidRPr="003B3D5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FCDEF2A" w14:textId="00F2A36A" w:rsidR="00591913" w:rsidRDefault="00591913" w:rsidP="00460B76"/>
    <w:sectPr w:rsidR="00591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76"/>
    <w:rsid w:val="000A1D60"/>
    <w:rsid w:val="000F4627"/>
    <w:rsid w:val="002E19E0"/>
    <w:rsid w:val="003B3D57"/>
    <w:rsid w:val="00460B76"/>
    <w:rsid w:val="00485ECE"/>
    <w:rsid w:val="005504A2"/>
    <w:rsid w:val="00591913"/>
    <w:rsid w:val="00695161"/>
    <w:rsid w:val="006A7F92"/>
    <w:rsid w:val="0075149C"/>
    <w:rsid w:val="007554CC"/>
    <w:rsid w:val="007714AB"/>
    <w:rsid w:val="00880F46"/>
    <w:rsid w:val="00B56BBC"/>
    <w:rsid w:val="00B621E7"/>
    <w:rsid w:val="00B727A2"/>
    <w:rsid w:val="00BD2879"/>
    <w:rsid w:val="00DF461F"/>
    <w:rsid w:val="00E37696"/>
    <w:rsid w:val="00EE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4FDB4"/>
  <w15:chartTrackingRefBased/>
  <w15:docId w15:val="{3E8E4BE5-6892-4E10-B32C-1444C1F0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5E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6</TotalTime>
  <Pages>11</Pages>
  <Words>2050</Words>
  <Characters>1169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quette, Shannon</dc:creator>
  <cp:keywords/>
  <dc:description/>
  <cp:lastModifiedBy>Paquette, Shannon</cp:lastModifiedBy>
  <cp:revision>6</cp:revision>
  <dcterms:created xsi:type="dcterms:W3CDTF">2023-06-10T19:26:00Z</dcterms:created>
  <dcterms:modified xsi:type="dcterms:W3CDTF">2023-06-16T17:22:00Z</dcterms:modified>
</cp:coreProperties>
</file>